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D325A" w14:textId="6A1F530C" w:rsidR="00590784" w:rsidRPr="00EE07D9" w:rsidRDefault="00590784" w:rsidP="00590784">
      <w:pPr>
        <w:rPr>
          <w:rFonts w:ascii="Times New Roman" w:hAnsi="Times New Roman" w:cs="Times New Roman"/>
          <w:lang w:val="en-US"/>
        </w:rPr>
      </w:pPr>
      <w:r w:rsidRPr="00EE50B3">
        <w:rPr>
          <w:rFonts w:ascii="Times New Roman" w:hAnsi="Times New Roman" w:cs="Times New Roman"/>
          <w:lang w:val="en-US"/>
        </w:rPr>
        <w:t>S</w:t>
      </w:r>
      <w:r w:rsidR="00C97AF5" w:rsidRPr="00EE50B3">
        <w:rPr>
          <w:rFonts w:ascii="Times New Roman" w:hAnsi="Times New Roman" w:cs="Times New Roman"/>
          <w:lang w:val="en-US"/>
        </w:rPr>
        <w:t xml:space="preserve">1 </w:t>
      </w:r>
      <w:r w:rsidR="003C2E00" w:rsidRPr="00EE50B3">
        <w:rPr>
          <w:rFonts w:ascii="Times New Roman" w:hAnsi="Times New Roman" w:cs="Times New Roman"/>
          <w:lang w:val="en-US"/>
        </w:rPr>
        <w:t>Table</w:t>
      </w:r>
      <w:r w:rsidRPr="00EE50B3">
        <w:rPr>
          <w:rFonts w:ascii="Times New Roman" w:hAnsi="Times New Roman" w:cs="Times New Roman"/>
          <w:lang w:val="en-US"/>
        </w:rPr>
        <w:t xml:space="preserve">. </w:t>
      </w:r>
      <w:r w:rsidR="00D23694" w:rsidRPr="00EE50B3">
        <w:rPr>
          <w:rFonts w:ascii="Times New Roman" w:hAnsi="Times New Roman" w:cs="Times New Roman"/>
          <w:lang w:val="en-US"/>
        </w:rPr>
        <w:t>Overall</w:t>
      </w:r>
      <w:r w:rsidR="00D23694" w:rsidRPr="00E56EA6">
        <w:rPr>
          <w:rFonts w:ascii="Times New Roman" w:hAnsi="Times New Roman" w:cs="Times New Roman"/>
          <w:lang w:val="en-US"/>
        </w:rPr>
        <w:t xml:space="preserve"> p-values </w:t>
      </w:r>
      <w:proofErr w:type="gramStart"/>
      <w:r w:rsidR="00D23694" w:rsidRPr="00E56EA6">
        <w:rPr>
          <w:rFonts w:ascii="Times New Roman" w:hAnsi="Times New Roman" w:cs="Times New Roman"/>
          <w:lang w:val="en-US"/>
        </w:rPr>
        <w:t>and also</w:t>
      </w:r>
      <w:proofErr w:type="gramEnd"/>
      <w:r w:rsidR="00D23694" w:rsidRPr="00E56EA6">
        <w:rPr>
          <w:rFonts w:ascii="Times New Roman" w:hAnsi="Times New Roman" w:cs="Times New Roman"/>
          <w:lang w:val="en-US"/>
        </w:rPr>
        <w:t xml:space="preserve"> p-values from p</w:t>
      </w:r>
      <w:r w:rsidRPr="00E56EA6">
        <w:rPr>
          <w:rFonts w:ascii="Times New Roman" w:hAnsi="Times New Roman" w:cs="Times New Roman"/>
          <w:lang w:val="en-US"/>
        </w:rPr>
        <w:t>airwise comparisons</w:t>
      </w:r>
      <w:r w:rsidR="00D23694" w:rsidRPr="00E56EA6">
        <w:rPr>
          <w:rFonts w:ascii="Times New Roman" w:hAnsi="Times New Roman" w:cs="Times New Roman"/>
          <w:lang w:val="en-US"/>
        </w:rPr>
        <w:t xml:space="preserve"> when</w:t>
      </w:r>
      <w:r w:rsidR="00D23694">
        <w:rPr>
          <w:rFonts w:ascii="Times New Roman" w:hAnsi="Times New Roman" w:cs="Times New Roman"/>
          <w:lang w:val="en-US"/>
        </w:rPr>
        <w:t xml:space="preserve"> overall p-value less than 0.05</w:t>
      </w:r>
    </w:p>
    <w:tbl>
      <w:tblPr>
        <w:tblStyle w:val="TaulukkoRuudukko"/>
        <w:tblpPr w:leftFromText="141" w:rightFromText="141" w:vertAnchor="text" w:tblpY="1"/>
        <w:tblOverlap w:val="never"/>
        <w:tblW w:w="12044" w:type="dxa"/>
        <w:tblInd w:w="0" w:type="dxa"/>
        <w:tblLook w:val="04A0" w:firstRow="1" w:lastRow="0" w:firstColumn="1" w:lastColumn="0" w:noHBand="0" w:noVBand="1"/>
      </w:tblPr>
      <w:tblGrid>
        <w:gridCol w:w="2962"/>
        <w:gridCol w:w="566"/>
        <w:gridCol w:w="1717"/>
        <w:gridCol w:w="1701"/>
        <w:gridCol w:w="1696"/>
        <w:gridCol w:w="1701"/>
        <w:gridCol w:w="1701"/>
      </w:tblGrid>
      <w:tr w:rsidR="00EF6F4F" w:rsidRPr="00A7181E" w14:paraId="720D4AF2" w14:textId="77777777" w:rsidTr="00A7181E">
        <w:trPr>
          <w:trHeight w:val="416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9B9AC" w14:textId="7128A7D2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7A34E2F5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3CB49" w14:textId="77777777" w:rsidR="00590784" w:rsidRPr="00A7181E" w:rsidRDefault="00590784" w:rsidP="00A47DCE">
            <w:pPr>
              <w:rPr>
                <w:rFonts w:ascii="Times New Roman" w:hAnsi="Times New Roman" w:cs="Times New Roman"/>
                <w:b/>
                <w:bCs/>
              </w:rPr>
            </w:pPr>
            <w:r w:rsidRPr="00A7181E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84321" w14:textId="77777777" w:rsidR="00590784" w:rsidRPr="00A7181E" w:rsidRDefault="00590784" w:rsidP="00A47DCE">
            <w:pPr>
              <w:rPr>
                <w:rFonts w:ascii="Times New Roman" w:hAnsi="Times New Roman" w:cs="Times New Roman"/>
                <w:b/>
                <w:bCs/>
              </w:rPr>
            </w:pPr>
            <w:r w:rsidRPr="00A7181E">
              <w:rPr>
                <w:rFonts w:ascii="Times New Roman" w:hAnsi="Times New Roman" w:cs="Times New Roman"/>
                <w:b/>
                <w:bCs/>
              </w:rPr>
              <w:t>Awarenes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1B78F" w14:textId="5CB40993" w:rsidR="00590784" w:rsidRPr="00A7181E" w:rsidRDefault="00590784" w:rsidP="00A47DCE">
            <w:pPr>
              <w:rPr>
                <w:rFonts w:ascii="Times New Roman" w:hAnsi="Times New Roman" w:cs="Times New Roman"/>
                <w:b/>
                <w:bCs/>
              </w:rPr>
            </w:pPr>
            <w:r w:rsidRPr="00A7181E">
              <w:rPr>
                <w:rFonts w:ascii="Times New Roman" w:hAnsi="Times New Roman" w:cs="Times New Roman"/>
                <w:b/>
                <w:bCs/>
              </w:rPr>
              <w:t>Agreement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BBD64" w14:textId="2433D561" w:rsidR="00590784" w:rsidRPr="00A7181E" w:rsidRDefault="00590784" w:rsidP="00A47DCE">
            <w:pPr>
              <w:rPr>
                <w:rFonts w:ascii="Times New Roman" w:hAnsi="Times New Roman" w:cs="Times New Roman"/>
                <w:b/>
                <w:bCs/>
              </w:rPr>
            </w:pPr>
            <w:r w:rsidRPr="00A7181E">
              <w:rPr>
                <w:rFonts w:ascii="Times New Roman" w:hAnsi="Times New Roman" w:cs="Times New Roman"/>
                <w:b/>
                <w:bCs/>
              </w:rPr>
              <w:t>Applic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D9A5F" w14:textId="69F2C71A" w:rsidR="00590784" w:rsidRPr="00A7181E" w:rsidRDefault="00590784" w:rsidP="00A47DCE">
            <w:pPr>
              <w:rPr>
                <w:rFonts w:ascii="Times New Roman" w:hAnsi="Times New Roman" w:cs="Times New Roman"/>
                <w:b/>
                <w:bCs/>
              </w:rPr>
            </w:pPr>
            <w:r w:rsidRPr="00A7181E">
              <w:rPr>
                <w:rFonts w:ascii="Times New Roman" w:hAnsi="Times New Roman" w:cs="Times New Roman"/>
                <w:b/>
                <w:bCs/>
              </w:rPr>
              <w:t>Harm to self-estee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7D759" w14:textId="38DA27C0" w:rsidR="00590784" w:rsidRPr="00A7181E" w:rsidRDefault="00590784" w:rsidP="00A47DCE">
            <w:pPr>
              <w:rPr>
                <w:rFonts w:ascii="Times New Roman" w:hAnsi="Times New Roman" w:cs="Times New Roman"/>
                <w:b/>
                <w:bCs/>
              </w:rPr>
            </w:pPr>
            <w:r w:rsidRPr="00A7181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590784" w:rsidRPr="00A7181E" w14:paraId="542D4F5E" w14:textId="77777777" w:rsidTr="00A7181E">
        <w:trPr>
          <w:trHeight w:val="128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0ACEF" w14:textId="77777777" w:rsidR="00590784" w:rsidRPr="00A7181E" w:rsidRDefault="00590784" w:rsidP="00A47DCE">
            <w:pPr>
              <w:rPr>
                <w:rFonts w:ascii="Times New Roman" w:hAnsi="Times New Roman" w:cs="Times New Roman"/>
                <w:b/>
                <w:bCs/>
              </w:rPr>
            </w:pPr>
            <w:r w:rsidRPr="00A7181E">
              <w:rPr>
                <w:rFonts w:ascii="Times New Roman" w:hAnsi="Times New Roman" w:cs="Times New Roman"/>
                <w:b/>
                <w:bCs/>
              </w:rPr>
              <w:t>Education*</w:t>
            </w:r>
          </w:p>
          <w:p w14:paraId="15372E29" w14:textId="77777777" w:rsidR="00590784" w:rsidRPr="00A7181E" w:rsidRDefault="00590784" w:rsidP="00A47DCE">
            <w:pPr>
              <w:pStyle w:val="Luettelokappale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Basic </w:t>
            </w:r>
          </w:p>
          <w:p w14:paraId="00F28C80" w14:textId="77777777" w:rsidR="00590784" w:rsidRPr="00A7181E" w:rsidRDefault="00590784" w:rsidP="00A47DCE">
            <w:pPr>
              <w:pStyle w:val="Luettelokappale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General/Vocational</w:t>
            </w:r>
          </w:p>
          <w:p w14:paraId="7404C76A" w14:textId="77777777" w:rsidR="00590784" w:rsidRPr="00A7181E" w:rsidRDefault="00590784" w:rsidP="00A47DCE">
            <w:pPr>
              <w:pStyle w:val="Luettelokappale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Higher</w:t>
            </w:r>
          </w:p>
          <w:p w14:paraId="53FD71ED" w14:textId="19EDBF08" w:rsidR="00590784" w:rsidRPr="00A7181E" w:rsidRDefault="00D23694" w:rsidP="00A47D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  <w:r w:rsidR="00590784" w:rsidRPr="00A7181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86731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066B9154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141</w:t>
            </w:r>
          </w:p>
          <w:p w14:paraId="67B304C7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501</w:t>
            </w:r>
          </w:p>
          <w:p w14:paraId="59CB2826" w14:textId="77777777" w:rsidR="00590784" w:rsidRPr="00A7181E" w:rsidRDefault="00590784" w:rsidP="00A47DCE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A7181E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01C2F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1F21417E" w14:textId="77777777" w:rsidR="00EE07D9" w:rsidRDefault="00EE07D9" w:rsidP="00A47DCE">
            <w:pPr>
              <w:rPr>
                <w:rFonts w:ascii="Times New Roman" w:hAnsi="Times New Roman" w:cs="Times New Roman"/>
              </w:rPr>
            </w:pPr>
          </w:p>
          <w:p w14:paraId="59DA4295" w14:textId="77777777" w:rsidR="00EE07D9" w:rsidRDefault="00EE07D9" w:rsidP="00A47DCE">
            <w:pPr>
              <w:rPr>
                <w:rFonts w:ascii="Times New Roman" w:hAnsi="Times New Roman" w:cs="Times New Roman"/>
              </w:rPr>
            </w:pPr>
          </w:p>
          <w:p w14:paraId="253936BB" w14:textId="77777777" w:rsidR="00EE07D9" w:rsidRDefault="00EE07D9" w:rsidP="00A47DCE">
            <w:pPr>
              <w:rPr>
                <w:rFonts w:ascii="Times New Roman" w:hAnsi="Times New Roman" w:cs="Times New Roman"/>
              </w:rPr>
            </w:pPr>
          </w:p>
          <w:p w14:paraId="491194F7" w14:textId="0CE81ECC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DD521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1EF56D4A" w14:textId="77777777" w:rsidR="00EE07D9" w:rsidRDefault="00EE07D9" w:rsidP="00A47DCE">
            <w:pPr>
              <w:rPr>
                <w:rFonts w:ascii="Times New Roman" w:hAnsi="Times New Roman" w:cs="Times New Roman"/>
              </w:rPr>
            </w:pPr>
          </w:p>
          <w:p w14:paraId="486E830E" w14:textId="77777777" w:rsidR="00EE07D9" w:rsidRDefault="00EE07D9" w:rsidP="00A47DCE">
            <w:pPr>
              <w:rPr>
                <w:rFonts w:ascii="Times New Roman" w:hAnsi="Times New Roman" w:cs="Times New Roman"/>
              </w:rPr>
            </w:pPr>
          </w:p>
          <w:p w14:paraId="52A67B63" w14:textId="77777777" w:rsidR="00EE07D9" w:rsidRDefault="00EE07D9" w:rsidP="00A47DCE">
            <w:pPr>
              <w:rPr>
                <w:rFonts w:ascii="Times New Roman" w:hAnsi="Times New Roman" w:cs="Times New Roman"/>
              </w:rPr>
            </w:pPr>
          </w:p>
          <w:p w14:paraId="428CB62D" w14:textId="282F4A49" w:rsidR="00EF6F4F" w:rsidRPr="00A7181E" w:rsidRDefault="00535BF6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9CA1B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40397F3A" w14:textId="01A235D8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b; p=</w:t>
            </w:r>
            <w:r w:rsidR="00D40603" w:rsidRPr="00A7181E">
              <w:rPr>
                <w:rFonts w:ascii="Times New Roman" w:hAnsi="Times New Roman" w:cs="Times New Roman"/>
              </w:rPr>
              <w:t>0.063</w:t>
            </w:r>
          </w:p>
          <w:p w14:paraId="78D29AA6" w14:textId="09B0FA97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c; p=</w:t>
            </w:r>
            <w:r w:rsidR="00D40603" w:rsidRPr="00A7181E">
              <w:rPr>
                <w:rFonts w:ascii="Times New Roman" w:hAnsi="Times New Roman" w:cs="Times New Roman"/>
              </w:rPr>
              <w:t>0.001</w:t>
            </w:r>
          </w:p>
          <w:p w14:paraId="4283D68E" w14:textId="7398E54C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b vs c; p=</w:t>
            </w:r>
            <w:r w:rsidR="00D40603" w:rsidRPr="00A7181E">
              <w:rPr>
                <w:rFonts w:ascii="Times New Roman" w:hAnsi="Times New Roman" w:cs="Times New Roman"/>
              </w:rPr>
              <w:t>0.030</w:t>
            </w:r>
          </w:p>
          <w:p w14:paraId="2B35AC26" w14:textId="5DA6CB6D" w:rsidR="00EF6F4F" w:rsidRPr="00A7181E" w:rsidRDefault="00535BF6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A04E9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57D873DC" w14:textId="77777777" w:rsidR="00EE07D9" w:rsidRDefault="00EE07D9" w:rsidP="00A47DCE">
            <w:pPr>
              <w:rPr>
                <w:rFonts w:ascii="Times New Roman" w:hAnsi="Times New Roman" w:cs="Times New Roman"/>
              </w:rPr>
            </w:pPr>
          </w:p>
          <w:p w14:paraId="25E1922B" w14:textId="77777777" w:rsidR="00EE07D9" w:rsidRDefault="00EE07D9" w:rsidP="00A47DCE">
            <w:pPr>
              <w:rPr>
                <w:rFonts w:ascii="Times New Roman" w:hAnsi="Times New Roman" w:cs="Times New Roman"/>
              </w:rPr>
            </w:pPr>
          </w:p>
          <w:p w14:paraId="59B14DE4" w14:textId="77777777" w:rsidR="00EE07D9" w:rsidRDefault="00EE07D9" w:rsidP="00A47DCE">
            <w:pPr>
              <w:rPr>
                <w:rFonts w:ascii="Times New Roman" w:hAnsi="Times New Roman" w:cs="Times New Roman"/>
              </w:rPr>
            </w:pPr>
          </w:p>
          <w:p w14:paraId="4519F270" w14:textId="670E2B09" w:rsidR="00EF6F4F" w:rsidRPr="00A7181E" w:rsidRDefault="00535BF6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9CA12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02060E9B" w14:textId="77777777" w:rsidR="00EE07D9" w:rsidRDefault="00EE07D9" w:rsidP="00A47DCE">
            <w:pPr>
              <w:rPr>
                <w:rFonts w:ascii="Times New Roman" w:hAnsi="Times New Roman" w:cs="Times New Roman"/>
              </w:rPr>
            </w:pPr>
          </w:p>
          <w:p w14:paraId="3D6AFD91" w14:textId="77777777" w:rsidR="00EE07D9" w:rsidRDefault="00EE07D9" w:rsidP="00A47DCE">
            <w:pPr>
              <w:rPr>
                <w:rFonts w:ascii="Times New Roman" w:hAnsi="Times New Roman" w:cs="Times New Roman"/>
              </w:rPr>
            </w:pPr>
          </w:p>
          <w:p w14:paraId="4C8E726D" w14:textId="77777777" w:rsidR="00EE07D9" w:rsidRDefault="00EE07D9" w:rsidP="00A47DCE">
            <w:pPr>
              <w:rPr>
                <w:rFonts w:ascii="Times New Roman" w:hAnsi="Times New Roman" w:cs="Times New Roman"/>
              </w:rPr>
            </w:pPr>
          </w:p>
          <w:p w14:paraId="0F769B37" w14:textId="291F8477" w:rsidR="00EF6F4F" w:rsidRPr="00A7181E" w:rsidRDefault="00535BF6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0.204</w:t>
            </w:r>
          </w:p>
        </w:tc>
      </w:tr>
      <w:tr w:rsidR="00590784" w:rsidRPr="00A7181E" w14:paraId="4D19EB22" w14:textId="77777777" w:rsidTr="00A7181E">
        <w:trPr>
          <w:trHeight w:val="41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AA070" w14:textId="77777777" w:rsidR="00590784" w:rsidRPr="00A7181E" w:rsidRDefault="00590784" w:rsidP="00A47DCE">
            <w:pPr>
              <w:rPr>
                <w:rFonts w:ascii="Times New Roman" w:hAnsi="Times New Roman" w:cs="Times New Roman"/>
                <w:b/>
                <w:bCs/>
              </w:rPr>
            </w:pPr>
            <w:r w:rsidRPr="00A7181E">
              <w:rPr>
                <w:rFonts w:ascii="Times New Roman" w:hAnsi="Times New Roman" w:cs="Times New Roman"/>
                <w:b/>
                <w:bCs/>
              </w:rPr>
              <w:t>Employment status*</w:t>
            </w:r>
          </w:p>
          <w:p w14:paraId="6EF9D9FA" w14:textId="77777777" w:rsidR="00590784" w:rsidRPr="00A7181E" w:rsidRDefault="00590784" w:rsidP="00A47DCE">
            <w:pPr>
              <w:pStyle w:val="Luettelokappale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Employed/student</w:t>
            </w:r>
          </w:p>
          <w:p w14:paraId="022C3E3D" w14:textId="77777777" w:rsidR="00590784" w:rsidRPr="00A7181E" w:rsidRDefault="00590784" w:rsidP="00A47DCE">
            <w:pPr>
              <w:pStyle w:val="Luettelokappale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Unemployed</w:t>
            </w:r>
          </w:p>
          <w:p w14:paraId="765C6BB8" w14:textId="77777777" w:rsidR="00590784" w:rsidRPr="00A7181E" w:rsidRDefault="00590784" w:rsidP="00A47DCE">
            <w:pPr>
              <w:pStyle w:val="Luettelokappale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Rehab. support/sick leave                    </w:t>
            </w:r>
          </w:p>
          <w:p w14:paraId="529D6F93" w14:textId="77777777" w:rsidR="00590784" w:rsidRPr="00A7181E" w:rsidRDefault="00590784" w:rsidP="00A47DCE">
            <w:pPr>
              <w:pStyle w:val="Luettelokappale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  <w:lang w:val="fi-FI"/>
              </w:rPr>
            </w:pPr>
            <w:r w:rsidRPr="00A7181E">
              <w:rPr>
                <w:rFonts w:ascii="Times New Roman" w:hAnsi="Times New Roman" w:cs="Times New Roman"/>
              </w:rPr>
              <w:t>Retired</w:t>
            </w:r>
          </w:p>
          <w:p w14:paraId="7CCE4360" w14:textId="77777777" w:rsidR="00590784" w:rsidRPr="00A7181E" w:rsidRDefault="00590784" w:rsidP="00A47DCE">
            <w:pPr>
              <w:pStyle w:val="Luettelokappale"/>
              <w:numPr>
                <w:ilvl w:val="0"/>
                <w:numId w:val="2"/>
              </w:numPr>
              <w:ind w:left="714" w:hanging="357"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Other  </w:t>
            </w:r>
          </w:p>
          <w:p w14:paraId="0FFBA613" w14:textId="77777777" w:rsidR="00590784" w:rsidRPr="00A7181E" w:rsidRDefault="00590784" w:rsidP="00A47DC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41EE578" w14:textId="77777777" w:rsidR="00590784" w:rsidRPr="00A7181E" w:rsidRDefault="00590784" w:rsidP="00A47DC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055F9C4" w14:textId="77777777" w:rsidR="00590784" w:rsidRPr="00A7181E" w:rsidRDefault="00590784" w:rsidP="00A47DC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D5BD7DB" w14:textId="77777777" w:rsidR="00590784" w:rsidRPr="00A7181E" w:rsidRDefault="00590784" w:rsidP="00A47DC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774A594" w14:textId="0FC8ACC5" w:rsidR="00590784" w:rsidRPr="00A7181E" w:rsidRDefault="00EE07D9" w:rsidP="00A47DC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  <w:r w:rsidR="00590784" w:rsidRPr="00A7181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10160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6E9E74D9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313</w:t>
            </w:r>
          </w:p>
          <w:p w14:paraId="4FF592C8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154</w:t>
            </w:r>
          </w:p>
          <w:p w14:paraId="4357D8E5" w14:textId="77777777" w:rsidR="007E08CF" w:rsidRDefault="007E08CF" w:rsidP="00A47DCE">
            <w:pPr>
              <w:rPr>
                <w:rFonts w:ascii="Times New Roman" w:hAnsi="Times New Roman" w:cs="Times New Roman"/>
              </w:rPr>
            </w:pPr>
          </w:p>
          <w:p w14:paraId="1B0CD681" w14:textId="483C10A8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115</w:t>
            </w:r>
          </w:p>
          <w:p w14:paraId="568DD027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264</w:t>
            </w:r>
          </w:p>
          <w:p w14:paraId="19775857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4B1DD" w14:textId="77777777" w:rsidR="00590784" w:rsidRPr="00A7181E" w:rsidRDefault="00590784" w:rsidP="00A47DCE">
            <w:pPr>
              <w:contextualSpacing/>
              <w:rPr>
                <w:rFonts w:ascii="Times New Roman" w:hAnsi="Times New Roman" w:cs="Times New Roman"/>
                <w:lang w:val="fi-FI"/>
              </w:rPr>
            </w:pPr>
          </w:p>
          <w:p w14:paraId="388F9288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76F52EC4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370FFA5B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7B045749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709590BD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34DEA15D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5BE14C9E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6D452F73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123A37C1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5E79AD05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4D12F613" w14:textId="487F8002" w:rsidR="00501305" w:rsidRPr="00A7181E" w:rsidRDefault="00501305" w:rsidP="00A47DCE">
            <w:pPr>
              <w:rPr>
                <w:rFonts w:ascii="Times New Roman" w:hAnsi="Times New Roman" w:cs="Times New Roman"/>
              </w:rPr>
            </w:pPr>
            <w:proofErr w:type="gramStart"/>
            <w:r w:rsidRPr="00A7181E">
              <w:rPr>
                <w:rFonts w:ascii="Times New Roman" w:hAnsi="Times New Roman" w:cs="Times New Roman"/>
                <w:lang w:val="sv-SE"/>
              </w:rPr>
              <w:t>0.104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641A2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7CEF84B6" w14:textId="77777777" w:rsidR="00E56EA6" w:rsidRDefault="00E56EA6" w:rsidP="00EF6F4F">
            <w:pPr>
              <w:rPr>
                <w:rFonts w:ascii="Times New Roman" w:hAnsi="Times New Roman" w:cs="Times New Roman"/>
              </w:rPr>
            </w:pPr>
          </w:p>
          <w:p w14:paraId="0BC3298A" w14:textId="77777777" w:rsidR="00E56EA6" w:rsidRDefault="00E56EA6" w:rsidP="00EF6F4F">
            <w:pPr>
              <w:rPr>
                <w:rFonts w:ascii="Times New Roman" w:hAnsi="Times New Roman" w:cs="Times New Roman"/>
              </w:rPr>
            </w:pPr>
          </w:p>
          <w:p w14:paraId="591D4A81" w14:textId="77777777" w:rsidR="00E56EA6" w:rsidRDefault="00E56EA6" w:rsidP="00EF6F4F">
            <w:pPr>
              <w:rPr>
                <w:rFonts w:ascii="Times New Roman" w:hAnsi="Times New Roman" w:cs="Times New Roman"/>
              </w:rPr>
            </w:pPr>
          </w:p>
          <w:p w14:paraId="53C0199E" w14:textId="77777777" w:rsidR="00E56EA6" w:rsidRDefault="00E56EA6" w:rsidP="00EF6F4F">
            <w:pPr>
              <w:rPr>
                <w:rFonts w:ascii="Times New Roman" w:hAnsi="Times New Roman" w:cs="Times New Roman"/>
              </w:rPr>
            </w:pPr>
          </w:p>
          <w:p w14:paraId="0BA3ABAD" w14:textId="77777777" w:rsidR="00E56EA6" w:rsidRDefault="00E56EA6" w:rsidP="00EF6F4F">
            <w:pPr>
              <w:rPr>
                <w:rFonts w:ascii="Times New Roman" w:hAnsi="Times New Roman" w:cs="Times New Roman"/>
              </w:rPr>
            </w:pPr>
          </w:p>
          <w:p w14:paraId="20FDC731" w14:textId="77777777" w:rsidR="00E56EA6" w:rsidRDefault="00E56EA6" w:rsidP="00EF6F4F">
            <w:pPr>
              <w:rPr>
                <w:rFonts w:ascii="Times New Roman" w:hAnsi="Times New Roman" w:cs="Times New Roman"/>
              </w:rPr>
            </w:pPr>
          </w:p>
          <w:p w14:paraId="42CF773F" w14:textId="77777777" w:rsidR="00E56EA6" w:rsidRDefault="00E56EA6" w:rsidP="00EF6F4F">
            <w:pPr>
              <w:rPr>
                <w:rFonts w:ascii="Times New Roman" w:hAnsi="Times New Roman" w:cs="Times New Roman"/>
              </w:rPr>
            </w:pPr>
          </w:p>
          <w:p w14:paraId="2C1E7A90" w14:textId="77777777" w:rsidR="00E56EA6" w:rsidRDefault="00E56EA6" w:rsidP="00EF6F4F">
            <w:pPr>
              <w:rPr>
                <w:rFonts w:ascii="Times New Roman" w:hAnsi="Times New Roman" w:cs="Times New Roman"/>
              </w:rPr>
            </w:pPr>
          </w:p>
          <w:p w14:paraId="2850B583" w14:textId="77777777" w:rsidR="00E56EA6" w:rsidRDefault="00E56EA6" w:rsidP="00EF6F4F">
            <w:pPr>
              <w:rPr>
                <w:rFonts w:ascii="Times New Roman" w:hAnsi="Times New Roman" w:cs="Times New Roman"/>
              </w:rPr>
            </w:pPr>
          </w:p>
          <w:p w14:paraId="3B503C34" w14:textId="77777777" w:rsidR="00E56EA6" w:rsidRDefault="00E56EA6" w:rsidP="00EF6F4F">
            <w:pPr>
              <w:rPr>
                <w:rFonts w:ascii="Times New Roman" w:hAnsi="Times New Roman" w:cs="Times New Roman"/>
              </w:rPr>
            </w:pPr>
          </w:p>
          <w:p w14:paraId="6B7725F2" w14:textId="4666CD7A" w:rsidR="00501305" w:rsidRPr="00A7181E" w:rsidRDefault="00501305" w:rsidP="00EF6F4F">
            <w:pPr>
              <w:rPr>
                <w:rFonts w:ascii="Times New Roman" w:hAnsi="Times New Roman" w:cs="Times New Roman"/>
              </w:rPr>
            </w:pPr>
            <w:proofErr w:type="gramStart"/>
            <w:r w:rsidRPr="00A7181E">
              <w:rPr>
                <w:rFonts w:ascii="Times New Roman" w:hAnsi="Times New Roman" w:cs="Times New Roman"/>
                <w:lang w:val="sv-SE"/>
              </w:rPr>
              <w:t>0.961</w:t>
            </w:r>
            <w:proofErr w:type="gramEnd"/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EAABF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187C05CD" w14:textId="762DA79E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b; p=</w:t>
            </w:r>
            <w:r w:rsidR="00D40603" w:rsidRPr="00A7181E">
              <w:rPr>
                <w:rFonts w:ascii="Times New Roman" w:hAnsi="Times New Roman" w:cs="Times New Roman"/>
              </w:rPr>
              <w:t>0.002</w:t>
            </w:r>
          </w:p>
          <w:p w14:paraId="68F74D35" w14:textId="35737C1C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c; p=</w:t>
            </w:r>
            <w:r w:rsidR="00D40603" w:rsidRPr="00A7181E">
              <w:rPr>
                <w:rFonts w:ascii="Times New Roman" w:hAnsi="Times New Roman" w:cs="Times New Roman"/>
              </w:rPr>
              <w:t>0.001</w:t>
            </w:r>
          </w:p>
          <w:p w14:paraId="7259CBE2" w14:textId="48190DF2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d; p=</w:t>
            </w:r>
            <w:r w:rsidR="00D40603" w:rsidRPr="00A7181E">
              <w:rPr>
                <w:rFonts w:ascii="Times New Roman" w:hAnsi="Times New Roman" w:cs="Times New Roman"/>
              </w:rPr>
              <w:t>0.003</w:t>
            </w:r>
          </w:p>
          <w:p w14:paraId="79EF90F0" w14:textId="332F3852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e; p=</w:t>
            </w:r>
            <w:r w:rsidR="00D40603" w:rsidRPr="00A7181E">
              <w:rPr>
                <w:rFonts w:ascii="Times New Roman" w:hAnsi="Times New Roman" w:cs="Times New Roman"/>
              </w:rPr>
              <w:t>0.237</w:t>
            </w:r>
          </w:p>
          <w:p w14:paraId="7698407E" w14:textId="1A503552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b vs c; p=</w:t>
            </w:r>
            <w:r w:rsidR="00D40603" w:rsidRPr="00A7181E">
              <w:rPr>
                <w:rFonts w:ascii="Times New Roman" w:hAnsi="Times New Roman" w:cs="Times New Roman"/>
              </w:rPr>
              <w:t>0.673</w:t>
            </w:r>
          </w:p>
          <w:p w14:paraId="49EF24F9" w14:textId="78D60AA1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b vs d; p=</w:t>
            </w:r>
            <w:proofErr w:type="gramStart"/>
            <w:r w:rsidR="00D40603" w:rsidRPr="00A7181E">
              <w:rPr>
                <w:rFonts w:ascii="Times New Roman" w:hAnsi="Times New Roman" w:cs="Times New Roman"/>
                <w:lang w:val="sv-SE"/>
              </w:rPr>
              <w:t>0.592</w:t>
            </w:r>
            <w:proofErr w:type="gramEnd"/>
          </w:p>
          <w:p w14:paraId="766A4064" w14:textId="022C898A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b vs e; p=</w:t>
            </w:r>
            <w:proofErr w:type="gramStart"/>
            <w:r w:rsidR="00D40603" w:rsidRPr="00A7181E">
              <w:rPr>
                <w:rFonts w:ascii="Times New Roman" w:hAnsi="Times New Roman" w:cs="Times New Roman"/>
                <w:lang w:val="sv-SE"/>
              </w:rPr>
              <w:t>0.437</w:t>
            </w:r>
            <w:proofErr w:type="gramEnd"/>
          </w:p>
          <w:p w14:paraId="653537A8" w14:textId="7C893528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c vs d; p=</w:t>
            </w:r>
            <w:proofErr w:type="gramStart"/>
            <w:r w:rsidR="00D40603" w:rsidRPr="00A7181E">
              <w:rPr>
                <w:rFonts w:ascii="Times New Roman" w:hAnsi="Times New Roman" w:cs="Times New Roman"/>
                <w:lang w:val="sv-SE"/>
              </w:rPr>
              <w:t>0.342</w:t>
            </w:r>
            <w:proofErr w:type="gramEnd"/>
          </w:p>
          <w:p w14:paraId="45A527A2" w14:textId="5E52C2EF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c vs e</w:t>
            </w:r>
            <w:r w:rsidR="00EE40CF" w:rsidRPr="00A7181E">
              <w:rPr>
                <w:rFonts w:ascii="Times New Roman" w:hAnsi="Times New Roman" w:cs="Times New Roman"/>
                <w:lang w:val="sv-SE"/>
              </w:rPr>
              <w:t>;</w:t>
            </w:r>
            <w:r w:rsidRPr="00A7181E">
              <w:rPr>
                <w:rFonts w:ascii="Times New Roman" w:hAnsi="Times New Roman" w:cs="Times New Roman"/>
                <w:lang w:val="sv-SE"/>
              </w:rPr>
              <w:t xml:space="preserve"> p=</w:t>
            </w:r>
            <w:proofErr w:type="gramStart"/>
            <w:r w:rsidR="00D40603" w:rsidRPr="00A7181E">
              <w:rPr>
                <w:rFonts w:ascii="Times New Roman" w:hAnsi="Times New Roman" w:cs="Times New Roman"/>
                <w:lang w:val="sv-SE"/>
              </w:rPr>
              <w:t>0.291</w:t>
            </w:r>
            <w:proofErr w:type="gramEnd"/>
          </w:p>
          <w:p w14:paraId="3672438E" w14:textId="77A82611" w:rsidR="00EF6F4F" w:rsidRPr="00A7181E" w:rsidRDefault="00EF6F4F" w:rsidP="00EF6F4F">
            <w:pPr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d vs e; p=</w:t>
            </w:r>
            <w:proofErr w:type="gramStart"/>
            <w:r w:rsidR="00D40603" w:rsidRPr="00A7181E">
              <w:rPr>
                <w:rFonts w:ascii="Times New Roman" w:hAnsi="Times New Roman" w:cs="Times New Roman"/>
                <w:lang w:val="sv-SE"/>
              </w:rPr>
              <w:t>0.640</w:t>
            </w:r>
            <w:proofErr w:type="gramEnd"/>
          </w:p>
          <w:p w14:paraId="54F79618" w14:textId="018FBF3F" w:rsidR="00501305" w:rsidRPr="00A7181E" w:rsidRDefault="00501305" w:rsidP="00EF6F4F">
            <w:pPr>
              <w:rPr>
                <w:rFonts w:ascii="Times New Roman" w:hAnsi="Times New Roman" w:cs="Times New Roman"/>
              </w:rPr>
            </w:pPr>
            <w:proofErr w:type="gramStart"/>
            <w:r w:rsidRPr="00A7181E">
              <w:rPr>
                <w:rFonts w:ascii="Times New Roman" w:hAnsi="Times New Roman" w:cs="Times New Roman"/>
                <w:lang w:val="sv-SE"/>
              </w:rPr>
              <w:t>0.002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7633A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7126A856" w14:textId="34F12AD5" w:rsidR="00D46BD7" w:rsidRPr="00A7181E" w:rsidRDefault="00EF6F4F" w:rsidP="00EF6F4F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b; p</w:t>
            </w:r>
            <w:r w:rsidR="00D46BD7" w:rsidRPr="00A7181E">
              <w:rPr>
                <w:rFonts w:ascii="Times New Roman" w:hAnsi="Times New Roman" w:cs="Times New Roman"/>
              </w:rPr>
              <w:t>&lt;0.001</w:t>
            </w:r>
          </w:p>
          <w:p w14:paraId="60AA9730" w14:textId="2304ECFF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c; p</w:t>
            </w:r>
            <w:r w:rsidR="00D46BD7" w:rsidRPr="00A7181E">
              <w:rPr>
                <w:rFonts w:ascii="Times New Roman" w:hAnsi="Times New Roman" w:cs="Times New Roman"/>
              </w:rPr>
              <w:t>&lt;0.001</w:t>
            </w:r>
            <w:r w:rsidRPr="00A7181E">
              <w:rPr>
                <w:rFonts w:ascii="Times New Roman" w:hAnsi="Times New Roman" w:cs="Times New Roman"/>
              </w:rPr>
              <w:t xml:space="preserve"> </w:t>
            </w:r>
          </w:p>
          <w:p w14:paraId="0B770527" w14:textId="31F47697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d; p=</w:t>
            </w:r>
            <w:r w:rsidR="00D46BD7" w:rsidRPr="00A7181E">
              <w:rPr>
                <w:rFonts w:ascii="Times New Roman" w:hAnsi="Times New Roman" w:cs="Times New Roman"/>
              </w:rPr>
              <w:t>0.072</w:t>
            </w:r>
          </w:p>
          <w:p w14:paraId="700D4E2E" w14:textId="486039A2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e; p=</w:t>
            </w:r>
            <w:r w:rsidR="00D46BD7" w:rsidRPr="00A7181E">
              <w:rPr>
                <w:rFonts w:ascii="Times New Roman" w:hAnsi="Times New Roman" w:cs="Times New Roman"/>
              </w:rPr>
              <w:t>0.306</w:t>
            </w:r>
          </w:p>
          <w:p w14:paraId="497D3093" w14:textId="046494C4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b vs c; p=</w:t>
            </w:r>
            <w:r w:rsidR="00D46BD7" w:rsidRPr="00A7181E">
              <w:rPr>
                <w:rFonts w:ascii="Times New Roman" w:hAnsi="Times New Roman" w:cs="Times New Roman"/>
              </w:rPr>
              <w:t>0.580</w:t>
            </w:r>
          </w:p>
          <w:p w14:paraId="62BD469A" w14:textId="2469A477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b vs d; p=</w:t>
            </w:r>
            <w:proofErr w:type="gramStart"/>
            <w:r w:rsidR="00D46BD7" w:rsidRPr="00A7181E">
              <w:rPr>
                <w:rFonts w:ascii="Times New Roman" w:hAnsi="Times New Roman" w:cs="Times New Roman"/>
                <w:lang w:val="sv-SE"/>
              </w:rPr>
              <w:t>0.018</w:t>
            </w:r>
            <w:proofErr w:type="gramEnd"/>
          </w:p>
          <w:p w14:paraId="124A5B90" w14:textId="2822516D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b vs e; p=</w:t>
            </w:r>
            <w:proofErr w:type="gramStart"/>
            <w:r w:rsidR="00D46BD7" w:rsidRPr="00A7181E">
              <w:rPr>
                <w:rFonts w:ascii="Times New Roman" w:hAnsi="Times New Roman" w:cs="Times New Roman"/>
                <w:lang w:val="sv-SE"/>
              </w:rPr>
              <w:t>0.144</w:t>
            </w:r>
            <w:proofErr w:type="gramEnd"/>
          </w:p>
          <w:p w14:paraId="49A76014" w14:textId="1D4FF979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c vs d; p=</w:t>
            </w:r>
            <w:proofErr w:type="gramStart"/>
            <w:r w:rsidR="00D46BD7" w:rsidRPr="00A7181E">
              <w:rPr>
                <w:rFonts w:ascii="Times New Roman" w:hAnsi="Times New Roman" w:cs="Times New Roman"/>
                <w:lang w:val="sv-SE"/>
              </w:rPr>
              <w:t>0.006</w:t>
            </w:r>
            <w:proofErr w:type="gramEnd"/>
          </w:p>
          <w:p w14:paraId="351DC505" w14:textId="62D7703A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c vs e</w:t>
            </w:r>
            <w:r w:rsidR="00EE40CF" w:rsidRPr="00A7181E">
              <w:rPr>
                <w:rFonts w:ascii="Times New Roman" w:hAnsi="Times New Roman" w:cs="Times New Roman"/>
                <w:lang w:val="sv-SE"/>
              </w:rPr>
              <w:t>;</w:t>
            </w:r>
            <w:r w:rsidRPr="00A7181E">
              <w:rPr>
                <w:rFonts w:ascii="Times New Roman" w:hAnsi="Times New Roman" w:cs="Times New Roman"/>
                <w:lang w:val="sv-SE"/>
              </w:rPr>
              <w:t xml:space="preserve"> p=</w:t>
            </w:r>
            <w:proofErr w:type="gramStart"/>
            <w:r w:rsidR="00D46BD7" w:rsidRPr="00A7181E">
              <w:rPr>
                <w:rFonts w:ascii="Times New Roman" w:hAnsi="Times New Roman" w:cs="Times New Roman"/>
                <w:lang w:val="sv-SE"/>
              </w:rPr>
              <w:t>0.070</w:t>
            </w:r>
            <w:proofErr w:type="gramEnd"/>
          </w:p>
          <w:p w14:paraId="1421C632" w14:textId="040983E8" w:rsidR="00EF6F4F" w:rsidRPr="00A7181E" w:rsidRDefault="00EF6F4F" w:rsidP="00EF6F4F">
            <w:pPr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d vs e; p=</w:t>
            </w:r>
            <w:proofErr w:type="gramStart"/>
            <w:r w:rsidR="00D46BD7" w:rsidRPr="00A7181E">
              <w:rPr>
                <w:rFonts w:ascii="Times New Roman" w:hAnsi="Times New Roman" w:cs="Times New Roman"/>
                <w:lang w:val="sv-SE"/>
              </w:rPr>
              <w:t>0.980</w:t>
            </w:r>
            <w:proofErr w:type="gramEnd"/>
          </w:p>
          <w:p w14:paraId="39460730" w14:textId="6808617C" w:rsidR="00501305" w:rsidRPr="00A7181E" w:rsidRDefault="00501305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5C15D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10227A06" w14:textId="77777777" w:rsidR="00E56EA6" w:rsidRDefault="00E56EA6" w:rsidP="00EF6F4F">
            <w:pPr>
              <w:rPr>
                <w:rFonts w:ascii="Times New Roman" w:hAnsi="Times New Roman" w:cs="Times New Roman"/>
              </w:rPr>
            </w:pPr>
          </w:p>
          <w:p w14:paraId="15AFF792" w14:textId="77777777" w:rsidR="00E56EA6" w:rsidRDefault="00E56EA6" w:rsidP="00EF6F4F">
            <w:pPr>
              <w:rPr>
                <w:rFonts w:ascii="Times New Roman" w:hAnsi="Times New Roman" w:cs="Times New Roman"/>
              </w:rPr>
            </w:pPr>
          </w:p>
          <w:p w14:paraId="1AB96925" w14:textId="77777777" w:rsidR="00E56EA6" w:rsidRDefault="00E56EA6" w:rsidP="00EF6F4F">
            <w:pPr>
              <w:rPr>
                <w:rFonts w:ascii="Times New Roman" w:hAnsi="Times New Roman" w:cs="Times New Roman"/>
              </w:rPr>
            </w:pPr>
          </w:p>
          <w:p w14:paraId="56036065" w14:textId="77777777" w:rsidR="00E56EA6" w:rsidRDefault="00E56EA6" w:rsidP="00EF6F4F">
            <w:pPr>
              <w:rPr>
                <w:rFonts w:ascii="Times New Roman" w:hAnsi="Times New Roman" w:cs="Times New Roman"/>
              </w:rPr>
            </w:pPr>
          </w:p>
          <w:p w14:paraId="5A95E61F" w14:textId="77777777" w:rsidR="00E56EA6" w:rsidRDefault="00E56EA6" w:rsidP="00EF6F4F">
            <w:pPr>
              <w:rPr>
                <w:rFonts w:ascii="Times New Roman" w:hAnsi="Times New Roman" w:cs="Times New Roman"/>
              </w:rPr>
            </w:pPr>
          </w:p>
          <w:p w14:paraId="43AA0E86" w14:textId="77777777" w:rsidR="00E56EA6" w:rsidRDefault="00E56EA6" w:rsidP="00EF6F4F">
            <w:pPr>
              <w:rPr>
                <w:rFonts w:ascii="Times New Roman" w:hAnsi="Times New Roman" w:cs="Times New Roman"/>
              </w:rPr>
            </w:pPr>
          </w:p>
          <w:p w14:paraId="6DFC0DA8" w14:textId="77777777" w:rsidR="00E56EA6" w:rsidRDefault="00E56EA6" w:rsidP="00EF6F4F">
            <w:pPr>
              <w:rPr>
                <w:rFonts w:ascii="Times New Roman" w:hAnsi="Times New Roman" w:cs="Times New Roman"/>
              </w:rPr>
            </w:pPr>
          </w:p>
          <w:p w14:paraId="79A4E435" w14:textId="77777777" w:rsidR="00E56EA6" w:rsidRDefault="00E56EA6" w:rsidP="00EF6F4F">
            <w:pPr>
              <w:rPr>
                <w:rFonts w:ascii="Times New Roman" w:hAnsi="Times New Roman" w:cs="Times New Roman"/>
              </w:rPr>
            </w:pPr>
          </w:p>
          <w:p w14:paraId="45D3C0F6" w14:textId="77777777" w:rsidR="00E56EA6" w:rsidRDefault="00E56EA6" w:rsidP="00EF6F4F">
            <w:pPr>
              <w:rPr>
                <w:rFonts w:ascii="Times New Roman" w:hAnsi="Times New Roman" w:cs="Times New Roman"/>
              </w:rPr>
            </w:pPr>
          </w:p>
          <w:p w14:paraId="679E7302" w14:textId="77777777" w:rsidR="00E56EA6" w:rsidRDefault="00E56EA6" w:rsidP="00EF6F4F">
            <w:pPr>
              <w:rPr>
                <w:rFonts w:ascii="Times New Roman" w:hAnsi="Times New Roman" w:cs="Times New Roman"/>
              </w:rPr>
            </w:pPr>
          </w:p>
          <w:p w14:paraId="4E8E8890" w14:textId="3B3E1B84" w:rsidR="00501305" w:rsidRPr="00A7181E" w:rsidRDefault="00501305" w:rsidP="00EF6F4F">
            <w:pPr>
              <w:rPr>
                <w:rFonts w:ascii="Times New Roman" w:hAnsi="Times New Roman" w:cs="Times New Roman"/>
              </w:rPr>
            </w:pPr>
            <w:proofErr w:type="gramStart"/>
            <w:r w:rsidRPr="00A7181E">
              <w:rPr>
                <w:rFonts w:ascii="Times New Roman" w:hAnsi="Times New Roman" w:cs="Times New Roman"/>
                <w:lang w:val="sv-SE"/>
              </w:rPr>
              <w:t>0.055</w:t>
            </w:r>
            <w:proofErr w:type="gramEnd"/>
          </w:p>
        </w:tc>
      </w:tr>
      <w:tr w:rsidR="00590784" w:rsidRPr="00A7181E" w14:paraId="53BBB276" w14:textId="77777777" w:rsidTr="00A7181E">
        <w:trPr>
          <w:trHeight w:val="41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E43A0" w14:textId="77777777" w:rsidR="00590784" w:rsidRPr="00A7181E" w:rsidRDefault="00590784" w:rsidP="00A47DCE">
            <w:pPr>
              <w:rPr>
                <w:rFonts w:ascii="Times New Roman" w:hAnsi="Times New Roman" w:cs="Times New Roman"/>
                <w:b/>
                <w:bCs/>
              </w:rPr>
            </w:pPr>
            <w:r w:rsidRPr="00A7181E">
              <w:rPr>
                <w:rFonts w:ascii="Times New Roman" w:hAnsi="Times New Roman" w:cs="Times New Roman"/>
                <w:b/>
                <w:bCs/>
              </w:rPr>
              <w:t>Living situation*</w:t>
            </w:r>
          </w:p>
          <w:p w14:paraId="19554DE2" w14:textId="72E46F16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) Alone</w:t>
            </w:r>
          </w:p>
          <w:p w14:paraId="78999B35" w14:textId="3A19887F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b) With family</w:t>
            </w:r>
          </w:p>
          <w:p w14:paraId="37E444BA" w14:textId="2AEF78DD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c) With relatives/friends</w:t>
            </w:r>
          </w:p>
          <w:p w14:paraId="4B2D72CE" w14:textId="4BA7D6A1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d) Supported/at half-way home</w:t>
            </w:r>
          </w:p>
          <w:p w14:paraId="36123465" w14:textId="77777777" w:rsidR="00590784" w:rsidRPr="00A7181E" w:rsidRDefault="00590784" w:rsidP="00A47DC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C5CD356" w14:textId="77777777" w:rsidR="00590784" w:rsidRPr="00A7181E" w:rsidRDefault="00590784" w:rsidP="00A47DC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99A1D82" w14:textId="2098CDFF" w:rsidR="00590784" w:rsidRPr="00A7181E" w:rsidRDefault="00EE07D9" w:rsidP="00A47DC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  <w:r w:rsidR="00590784" w:rsidRPr="00A7181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AC172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528BF540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422</w:t>
            </w:r>
          </w:p>
          <w:p w14:paraId="5E4C72FD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439</w:t>
            </w:r>
          </w:p>
          <w:p w14:paraId="35E42C7A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19</w:t>
            </w:r>
          </w:p>
          <w:p w14:paraId="0D8B12A0" w14:textId="77777777" w:rsidR="00590784" w:rsidRPr="00A7181E" w:rsidRDefault="00590784" w:rsidP="00A47DCE">
            <w:pPr>
              <w:rPr>
                <w:rFonts w:ascii="Times New Roman" w:hAnsi="Times New Roman" w:cs="Times New Roman"/>
                <w:lang w:val="fi-FI"/>
              </w:rPr>
            </w:pPr>
            <w:r w:rsidRPr="00A7181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9F3D9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75B31011" w14:textId="0E791E84" w:rsidR="00764EED" w:rsidRPr="00A7181E" w:rsidRDefault="00764EED" w:rsidP="00764EED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b; p=</w:t>
            </w:r>
            <w:r w:rsidR="003F2CCA" w:rsidRPr="00A7181E">
              <w:rPr>
                <w:rFonts w:ascii="Times New Roman" w:hAnsi="Times New Roman" w:cs="Times New Roman"/>
              </w:rPr>
              <w:t>0.002</w:t>
            </w:r>
          </w:p>
          <w:p w14:paraId="717C5256" w14:textId="3A153001" w:rsidR="00764EED" w:rsidRPr="00A7181E" w:rsidRDefault="00764EED" w:rsidP="00764EED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a vs c; p= </w:t>
            </w:r>
            <w:r w:rsidR="003F2CCA" w:rsidRPr="00A7181E">
              <w:rPr>
                <w:rFonts w:ascii="Times New Roman" w:hAnsi="Times New Roman" w:cs="Times New Roman"/>
              </w:rPr>
              <w:t>0.787</w:t>
            </w:r>
          </w:p>
          <w:p w14:paraId="1A112017" w14:textId="2A984DD0" w:rsidR="00764EED" w:rsidRPr="00A7181E" w:rsidRDefault="00764EED" w:rsidP="00764EED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d; p=</w:t>
            </w:r>
            <w:r w:rsidR="003F2CCA" w:rsidRPr="00A7181E">
              <w:rPr>
                <w:rFonts w:ascii="Times New Roman" w:hAnsi="Times New Roman" w:cs="Times New Roman"/>
              </w:rPr>
              <w:t>0.234</w:t>
            </w:r>
          </w:p>
          <w:p w14:paraId="496F9851" w14:textId="43ABD641" w:rsidR="00764EED" w:rsidRPr="00A7181E" w:rsidRDefault="00764EED" w:rsidP="00764EED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b vs c; p=</w:t>
            </w:r>
            <w:r w:rsidR="003F2CCA" w:rsidRPr="00A7181E">
              <w:rPr>
                <w:rFonts w:ascii="Times New Roman" w:hAnsi="Times New Roman" w:cs="Times New Roman"/>
              </w:rPr>
              <w:t>0.530</w:t>
            </w:r>
          </w:p>
          <w:p w14:paraId="52BDA560" w14:textId="7F8504BD" w:rsidR="00764EED" w:rsidRPr="00A7181E" w:rsidRDefault="00764EED" w:rsidP="00764EED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b vs d; p=</w:t>
            </w:r>
            <w:proofErr w:type="gramStart"/>
            <w:r w:rsidR="003F2CCA" w:rsidRPr="00A7181E">
              <w:rPr>
                <w:rFonts w:ascii="Times New Roman" w:hAnsi="Times New Roman" w:cs="Times New Roman"/>
                <w:lang w:val="sv-SE"/>
              </w:rPr>
              <w:t>0.768</w:t>
            </w:r>
            <w:proofErr w:type="gramEnd"/>
          </w:p>
          <w:p w14:paraId="524D1A05" w14:textId="37E3C828" w:rsidR="00764EED" w:rsidRPr="00A7181E" w:rsidRDefault="00764EED" w:rsidP="00535BF6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c vs d; p=</w:t>
            </w:r>
            <w:proofErr w:type="gramStart"/>
            <w:r w:rsidR="003F2CCA" w:rsidRPr="00A7181E">
              <w:rPr>
                <w:rFonts w:ascii="Times New Roman" w:hAnsi="Times New Roman" w:cs="Times New Roman"/>
                <w:lang w:val="sv-SE"/>
              </w:rPr>
              <w:t>0.506</w:t>
            </w:r>
            <w:proofErr w:type="gramEnd"/>
          </w:p>
          <w:p w14:paraId="2B56307C" w14:textId="29116705" w:rsidR="00501305" w:rsidRPr="00A7181E" w:rsidRDefault="00501305" w:rsidP="00535BF6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proofErr w:type="gramStart"/>
            <w:r w:rsidRPr="00A7181E">
              <w:rPr>
                <w:rFonts w:ascii="Times New Roman" w:hAnsi="Times New Roman" w:cs="Times New Roman"/>
                <w:lang w:val="sv-SE"/>
              </w:rPr>
              <w:t>0.017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83808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44AF052B" w14:textId="77777777" w:rsidR="00E56EA6" w:rsidRDefault="00E56EA6" w:rsidP="00501305">
            <w:pPr>
              <w:rPr>
                <w:rFonts w:ascii="Times New Roman" w:hAnsi="Times New Roman" w:cs="Times New Roman"/>
              </w:rPr>
            </w:pPr>
          </w:p>
          <w:p w14:paraId="09661C9D" w14:textId="77777777" w:rsidR="00E56EA6" w:rsidRDefault="00E56EA6" w:rsidP="00501305">
            <w:pPr>
              <w:rPr>
                <w:rFonts w:ascii="Times New Roman" w:hAnsi="Times New Roman" w:cs="Times New Roman"/>
              </w:rPr>
            </w:pPr>
          </w:p>
          <w:p w14:paraId="2D646C48" w14:textId="77777777" w:rsidR="00E56EA6" w:rsidRDefault="00E56EA6" w:rsidP="00501305">
            <w:pPr>
              <w:rPr>
                <w:rFonts w:ascii="Times New Roman" w:hAnsi="Times New Roman" w:cs="Times New Roman"/>
              </w:rPr>
            </w:pPr>
          </w:p>
          <w:p w14:paraId="009AD74F" w14:textId="77777777" w:rsidR="00E56EA6" w:rsidRDefault="00E56EA6" w:rsidP="00501305">
            <w:pPr>
              <w:rPr>
                <w:rFonts w:ascii="Times New Roman" w:hAnsi="Times New Roman" w:cs="Times New Roman"/>
              </w:rPr>
            </w:pPr>
          </w:p>
          <w:p w14:paraId="4F429A4F" w14:textId="77777777" w:rsidR="00E56EA6" w:rsidRDefault="00E56EA6" w:rsidP="00501305">
            <w:pPr>
              <w:rPr>
                <w:rFonts w:ascii="Times New Roman" w:hAnsi="Times New Roman" w:cs="Times New Roman"/>
              </w:rPr>
            </w:pPr>
          </w:p>
          <w:p w14:paraId="4926B3C6" w14:textId="77777777" w:rsidR="00E56EA6" w:rsidRDefault="00E56EA6" w:rsidP="00501305">
            <w:pPr>
              <w:rPr>
                <w:rFonts w:ascii="Times New Roman" w:hAnsi="Times New Roman" w:cs="Times New Roman"/>
              </w:rPr>
            </w:pPr>
          </w:p>
          <w:p w14:paraId="248ECCE8" w14:textId="5C7E7475" w:rsidR="00EF6F4F" w:rsidRPr="00A7181E" w:rsidRDefault="00501305" w:rsidP="00501305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3A906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2017F9F0" w14:textId="762FF5E7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b; p=</w:t>
            </w:r>
            <w:r w:rsidR="009854AF" w:rsidRPr="00A7181E">
              <w:rPr>
                <w:rFonts w:ascii="Times New Roman" w:hAnsi="Times New Roman" w:cs="Times New Roman"/>
              </w:rPr>
              <w:t>0.102</w:t>
            </w:r>
          </w:p>
          <w:p w14:paraId="52DC2CDA" w14:textId="63EB57EF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c; p=</w:t>
            </w:r>
            <w:r w:rsidR="009854AF" w:rsidRPr="00A7181E">
              <w:rPr>
                <w:rFonts w:ascii="Times New Roman" w:hAnsi="Times New Roman" w:cs="Times New Roman"/>
              </w:rPr>
              <w:t>0.208</w:t>
            </w:r>
          </w:p>
          <w:p w14:paraId="63B177AB" w14:textId="1784EEF7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d; p=</w:t>
            </w:r>
            <w:r w:rsidR="009854AF" w:rsidRPr="00A7181E">
              <w:rPr>
                <w:rFonts w:ascii="Times New Roman" w:hAnsi="Times New Roman" w:cs="Times New Roman"/>
              </w:rPr>
              <w:t>0.030</w:t>
            </w:r>
          </w:p>
          <w:p w14:paraId="2A48B81C" w14:textId="153CEF93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b vs c; p=</w:t>
            </w:r>
            <w:r w:rsidR="009854AF" w:rsidRPr="00A7181E">
              <w:rPr>
                <w:rFonts w:ascii="Times New Roman" w:hAnsi="Times New Roman" w:cs="Times New Roman"/>
              </w:rPr>
              <w:t>0.426</w:t>
            </w:r>
          </w:p>
          <w:p w14:paraId="42CBCD9C" w14:textId="7F3E3D33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b vs d; p=</w:t>
            </w:r>
            <w:proofErr w:type="gramStart"/>
            <w:r w:rsidR="009854AF" w:rsidRPr="00A7181E">
              <w:rPr>
                <w:rFonts w:ascii="Times New Roman" w:hAnsi="Times New Roman" w:cs="Times New Roman"/>
                <w:lang w:val="sv-SE"/>
              </w:rPr>
              <w:t>0.008</w:t>
            </w:r>
            <w:proofErr w:type="gramEnd"/>
          </w:p>
          <w:p w14:paraId="1F9B9F6F" w14:textId="378457EC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c vs d; p=</w:t>
            </w:r>
            <w:proofErr w:type="gramStart"/>
            <w:r w:rsidR="009854AF" w:rsidRPr="00A7181E">
              <w:rPr>
                <w:rFonts w:ascii="Times New Roman" w:hAnsi="Times New Roman" w:cs="Times New Roman"/>
                <w:lang w:val="sv-SE"/>
              </w:rPr>
              <w:t>0.013</w:t>
            </w:r>
            <w:proofErr w:type="gramEnd"/>
          </w:p>
          <w:p w14:paraId="15579B2E" w14:textId="0FA3788F" w:rsidR="00EF6F4F" w:rsidRPr="00A7181E" w:rsidRDefault="00501305" w:rsidP="00501305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proofErr w:type="gramStart"/>
            <w:r w:rsidRPr="00A7181E">
              <w:rPr>
                <w:rFonts w:ascii="Times New Roman" w:hAnsi="Times New Roman" w:cs="Times New Roman"/>
                <w:lang w:val="sv-SE"/>
              </w:rPr>
              <w:t>0.045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25B09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3D8B1ED1" w14:textId="2D47C994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b; p=</w:t>
            </w:r>
            <w:r w:rsidR="00AE4BCB" w:rsidRPr="00A7181E">
              <w:rPr>
                <w:rFonts w:ascii="Times New Roman" w:hAnsi="Times New Roman" w:cs="Times New Roman"/>
              </w:rPr>
              <w:t>0.330</w:t>
            </w:r>
          </w:p>
          <w:p w14:paraId="1D2A1AC2" w14:textId="34BAFDA1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c; p=</w:t>
            </w:r>
            <w:r w:rsidR="00AE4BCB" w:rsidRPr="00A7181E">
              <w:rPr>
                <w:rFonts w:ascii="Times New Roman" w:hAnsi="Times New Roman" w:cs="Times New Roman"/>
              </w:rPr>
              <w:t>0.832</w:t>
            </w:r>
          </w:p>
          <w:p w14:paraId="73514E5A" w14:textId="4EF52EA5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d; p=</w:t>
            </w:r>
            <w:r w:rsidR="00AE4BCB" w:rsidRPr="00A7181E">
              <w:rPr>
                <w:rFonts w:ascii="Times New Roman" w:hAnsi="Times New Roman" w:cs="Times New Roman"/>
              </w:rPr>
              <w:t>0.003</w:t>
            </w:r>
          </w:p>
          <w:p w14:paraId="1137D6A6" w14:textId="18E1A600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b vs c; p=</w:t>
            </w:r>
            <w:r w:rsidR="00AE4BCB" w:rsidRPr="00A7181E">
              <w:rPr>
                <w:rFonts w:ascii="Times New Roman" w:hAnsi="Times New Roman" w:cs="Times New Roman"/>
              </w:rPr>
              <w:t>0.727</w:t>
            </w:r>
          </w:p>
          <w:p w14:paraId="26324CD6" w14:textId="7AC78D54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b vs d; p=</w:t>
            </w:r>
            <w:proofErr w:type="gramStart"/>
            <w:r w:rsidR="00AE4BCB" w:rsidRPr="00A7181E">
              <w:rPr>
                <w:rFonts w:ascii="Times New Roman" w:hAnsi="Times New Roman" w:cs="Times New Roman"/>
                <w:lang w:val="sv-SE"/>
              </w:rPr>
              <w:t>0.002</w:t>
            </w:r>
            <w:proofErr w:type="gramEnd"/>
          </w:p>
          <w:p w14:paraId="72BA7FDC" w14:textId="5DFC548C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c vs d; p=</w:t>
            </w:r>
            <w:proofErr w:type="gramStart"/>
            <w:r w:rsidR="00AE4BCB" w:rsidRPr="00A7181E">
              <w:rPr>
                <w:rFonts w:ascii="Times New Roman" w:hAnsi="Times New Roman" w:cs="Times New Roman"/>
                <w:lang w:val="sv-SE"/>
              </w:rPr>
              <w:t>0.047</w:t>
            </w:r>
            <w:proofErr w:type="gramEnd"/>
          </w:p>
          <w:p w14:paraId="5CE8DE58" w14:textId="29D947C7" w:rsidR="00EF6F4F" w:rsidRPr="00A7181E" w:rsidRDefault="00501305" w:rsidP="00501305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proofErr w:type="gramStart"/>
            <w:r w:rsidRPr="00A7181E">
              <w:rPr>
                <w:rFonts w:ascii="Times New Roman" w:hAnsi="Times New Roman" w:cs="Times New Roman"/>
                <w:lang w:val="sv-SE"/>
              </w:rPr>
              <w:t>0.036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3190A" w14:textId="77777777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</w:p>
          <w:p w14:paraId="6CCB8785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571AFC4A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414D9034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57A1F541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7B4A9AB2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781DA7EE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6CA6BD5E" w14:textId="2975DE2E" w:rsidR="00EF6F4F" w:rsidRPr="00A7181E" w:rsidRDefault="00501305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0.281</w:t>
            </w:r>
          </w:p>
        </w:tc>
      </w:tr>
      <w:tr w:rsidR="00590784" w:rsidRPr="00A7181E" w14:paraId="1D1FEE7A" w14:textId="77777777" w:rsidTr="00A7181E">
        <w:trPr>
          <w:trHeight w:val="272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A47AF" w14:textId="77777777" w:rsidR="00590784" w:rsidRPr="00A7181E" w:rsidRDefault="00590784" w:rsidP="00A47DCE">
            <w:pPr>
              <w:rPr>
                <w:rFonts w:ascii="Times New Roman" w:hAnsi="Times New Roman" w:cs="Times New Roman"/>
                <w:b/>
                <w:bCs/>
              </w:rPr>
            </w:pPr>
            <w:r w:rsidRPr="00A7181E">
              <w:rPr>
                <w:rFonts w:ascii="Times New Roman" w:hAnsi="Times New Roman" w:cs="Times New Roman"/>
                <w:b/>
                <w:bCs/>
              </w:rPr>
              <w:t>Mental disorder*</w:t>
            </w:r>
          </w:p>
          <w:p w14:paraId="1F5CF738" w14:textId="7A81B142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) Affective disorder</w:t>
            </w:r>
          </w:p>
          <w:p w14:paraId="4C84CF5F" w14:textId="7EB3C80A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b) Psychotic disorder   </w:t>
            </w:r>
          </w:p>
          <w:p w14:paraId="1E1459EA" w14:textId="47191EB0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c) Other</w:t>
            </w:r>
          </w:p>
          <w:p w14:paraId="0DCA16CA" w14:textId="21236D9B" w:rsidR="00590784" w:rsidRPr="00A7181E" w:rsidRDefault="00EE07D9" w:rsidP="00A47DC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Overall </w:t>
            </w:r>
            <w:r w:rsidR="00590784" w:rsidRPr="00A7181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90060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4BF0372B" w14:textId="77777777" w:rsidR="00590784" w:rsidRPr="00A7181E" w:rsidRDefault="00590784" w:rsidP="00A47DCE">
            <w:pPr>
              <w:rPr>
                <w:rFonts w:ascii="Times New Roman" w:hAnsi="Times New Roman" w:cs="Times New Roman"/>
                <w:lang w:val="fi-FI"/>
              </w:rPr>
            </w:pPr>
            <w:r w:rsidRPr="00A7181E">
              <w:rPr>
                <w:rFonts w:ascii="Times New Roman" w:hAnsi="Times New Roman" w:cs="Times New Roman"/>
              </w:rPr>
              <w:t>636</w:t>
            </w:r>
          </w:p>
          <w:p w14:paraId="598153B9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242</w:t>
            </w:r>
          </w:p>
          <w:p w14:paraId="5175B7A6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F026D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44DBFA3D" w14:textId="502EF81C" w:rsidR="00764EED" w:rsidRPr="00A7181E" w:rsidRDefault="00764EED" w:rsidP="00764EED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b; p</w:t>
            </w:r>
            <w:r w:rsidR="00B33C90" w:rsidRPr="00A7181E">
              <w:rPr>
                <w:rFonts w:ascii="Times New Roman" w:hAnsi="Times New Roman" w:cs="Times New Roman"/>
              </w:rPr>
              <w:t>&lt;0.001</w:t>
            </w:r>
          </w:p>
          <w:p w14:paraId="461BD625" w14:textId="427ED699" w:rsidR="00764EED" w:rsidRPr="00A7181E" w:rsidRDefault="00764EED" w:rsidP="00764EED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a vs c; p= </w:t>
            </w:r>
            <w:r w:rsidR="00B33C90" w:rsidRPr="00A7181E">
              <w:rPr>
                <w:rFonts w:ascii="Times New Roman" w:hAnsi="Times New Roman" w:cs="Times New Roman"/>
              </w:rPr>
              <w:t>0.003</w:t>
            </w:r>
          </w:p>
          <w:p w14:paraId="34F31711" w14:textId="6EA9D7C6" w:rsidR="00764EED" w:rsidRPr="00A7181E" w:rsidRDefault="00764EED" w:rsidP="00764EED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b vs c; p=</w:t>
            </w:r>
            <w:r w:rsidR="00B33C90" w:rsidRPr="00A7181E">
              <w:rPr>
                <w:rFonts w:ascii="Times New Roman" w:hAnsi="Times New Roman" w:cs="Times New Roman"/>
              </w:rPr>
              <w:t>0.112</w:t>
            </w:r>
          </w:p>
          <w:p w14:paraId="2C13342C" w14:textId="2B65B8A0" w:rsidR="00764EED" w:rsidRPr="00A7181E" w:rsidRDefault="00204CE6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lastRenderedPageBreak/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E2CFC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24C04CAD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004A3C07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3AED8E58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77C53FCB" w14:textId="7C21CD74" w:rsidR="00EF6F4F" w:rsidRPr="00A7181E" w:rsidRDefault="00204CE6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lastRenderedPageBreak/>
              <w:t>0.178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876EE" w14:textId="77777777" w:rsidR="00590784" w:rsidRPr="00A7181E" w:rsidRDefault="00590784" w:rsidP="00EF6F4F">
            <w:pPr>
              <w:jc w:val="center"/>
              <w:rPr>
                <w:rFonts w:ascii="Times New Roman" w:hAnsi="Times New Roman" w:cs="Times New Roman"/>
              </w:rPr>
            </w:pPr>
          </w:p>
          <w:p w14:paraId="65F90ECB" w14:textId="77777777" w:rsidR="00E56EA6" w:rsidRDefault="00E56EA6" w:rsidP="00204CE6">
            <w:pPr>
              <w:rPr>
                <w:rFonts w:ascii="Times New Roman" w:hAnsi="Times New Roman" w:cs="Times New Roman"/>
              </w:rPr>
            </w:pPr>
          </w:p>
          <w:p w14:paraId="1EB97D28" w14:textId="77777777" w:rsidR="00E56EA6" w:rsidRDefault="00E56EA6" w:rsidP="00204CE6">
            <w:pPr>
              <w:rPr>
                <w:rFonts w:ascii="Times New Roman" w:hAnsi="Times New Roman" w:cs="Times New Roman"/>
              </w:rPr>
            </w:pPr>
          </w:p>
          <w:p w14:paraId="4D03213A" w14:textId="77777777" w:rsidR="00E56EA6" w:rsidRDefault="00E56EA6" w:rsidP="00204CE6">
            <w:pPr>
              <w:rPr>
                <w:rFonts w:ascii="Times New Roman" w:hAnsi="Times New Roman" w:cs="Times New Roman"/>
              </w:rPr>
            </w:pPr>
          </w:p>
          <w:p w14:paraId="652D3758" w14:textId="67391EFF" w:rsidR="00EF6F4F" w:rsidRPr="00A7181E" w:rsidRDefault="00204CE6" w:rsidP="00204CE6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lastRenderedPageBreak/>
              <w:t>0.2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ECC98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3DABA2E9" w14:textId="1E245247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b; p=</w:t>
            </w:r>
            <w:r w:rsidR="00D46BD7" w:rsidRPr="00A7181E">
              <w:rPr>
                <w:rFonts w:ascii="Times New Roman" w:hAnsi="Times New Roman" w:cs="Times New Roman"/>
              </w:rPr>
              <w:t>0.001</w:t>
            </w:r>
          </w:p>
          <w:p w14:paraId="7C958741" w14:textId="3B3AF6EC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c; p=</w:t>
            </w:r>
            <w:r w:rsidR="00D46BD7" w:rsidRPr="00A7181E">
              <w:rPr>
                <w:rFonts w:ascii="Times New Roman" w:hAnsi="Times New Roman" w:cs="Times New Roman"/>
              </w:rPr>
              <w:t>0.200</w:t>
            </w:r>
            <w:r w:rsidRPr="00A7181E">
              <w:rPr>
                <w:rFonts w:ascii="Times New Roman" w:hAnsi="Times New Roman" w:cs="Times New Roman"/>
              </w:rPr>
              <w:t xml:space="preserve"> </w:t>
            </w:r>
          </w:p>
          <w:p w14:paraId="0F72B4D0" w14:textId="58659531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b vs c; p=</w:t>
            </w:r>
            <w:r w:rsidR="00D46BD7" w:rsidRPr="00A7181E">
              <w:rPr>
                <w:rFonts w:ascii="Times New Roman" w:hAnsi="Times New Roman" w:cs="Times New Roman"/>
              </w:rPr>
              <w:t>0.756</w:t>
            </w:r>
          </w:p>
          <w:p w14:paraId="12B11AB1" w14:textId="02F29353" w:rsidR="00EF6F4F" w:rsidRPr="00A7181E" w:rsidRDefault="00204CE6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lastRenderedPageBreak/>
              <w:t>0.0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02B8D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15783D69" w14:textId="0F04AE48" w:rsidR="00535BF6" w:rsidRPr="00A7181E" w:rsidRDefault="00535BF6" w:rsidP="00535BF6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b; p</w:t>
            </w:r>
            <w:r w:rsidR="00D357E3" w:rsidRPr="00A7181E">
              <w:rPr>
                <w:rFonts w:ascii="Times New Roman" w:hAnsi="Times New Roman" w:cs="Times New Roman"/>
              </w:rPr>
              <w:t>&lt;0.001</w:t>
            </w:r>
          </w:p>
          <w:p w14:paraId="40D8AB34" w14:textId="258CBA15" w:rsidR="00535BF6" w:rsidRPr="00A7181E" w:rsidRDefault="00535BF6" w:rsidP="00535BF6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c; p=</w:t>
            </w:r>
            <w:r w:rsidR="00D357E3" w:rsidRPr="00A7181E">
              <w:rPr>
                <w:rFonts w:ascii="Times New Roman" w:hAnsi="Times New Roman" w:cs="Times New Roman"/>
              </w:rPr>
              <w:t>0.119</w:t>
            </w:r>
            <w:r w:rsidRPr="00A7181E">
              <w:rPr>
                <w:rFonts w:ascii="Times New Roman" w:hAnsi="Times New Roman" w:cs="Times New Roman"/>
              </w:rPr>
              <w:t xml:space="preserve"> </w:t>
            </w:r>
          </w:p>
          <w:p w14:paraId="532CBD5C" w14:textId="11EE92C8" w:rsidR="00535BF6" w:rsidRPr="00A7181E" w:rsidRDefault="00535BF6" w:rsidP="00535BF6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b vs c; p=</w:t>
            </w:r>
            <w:r w:rsidR="00D357E3" w:rsidRPr="00A7181E">
              <w:rPr>
                <w:rFonts w:ascii="Times New Roman" w:hAnsi="Times New Roman" w:cs="Times New Roman"/>
              </w:rPr>
              <w:t>0.748</w:t>
            </w:r>
          </w:p>
          <w:p w14:paraId="2F59A51C" w14:textId="397BDE1B" w:rsidR="00535BF6" w:rsidRPr="00A7181E" w:rsidRDefault="00204CE6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lastRenderedPageBreak/>
              <w:t>&lt;0.001</w:t>
            </w:r>
          </w:p>
        </w:tc>
      </w:tr>
      <w:tr w:rsidR="00590784" w:rsidRPr="00A7181E" w14:paraId="0273B3EF" w14:textId="77777777" w:rsidTr="00A7181E">
        <w:trPr>
          <w:trHeight w:val="268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C86D9" w14:textId="77777777" w:rsidR="00590784" w:rsidRPr="00A7181E" w:rsidRDefault="00590784" w:rsidP="00A47DCE">
            <w:pPr>
              <w:rPr>
                <w:rFonts w:ascii="Times New Roman" w:hAnsi="Times New Roman" w:cs="Times New Roman"/>
                <w:b/>
                <w:bCs/>
              </w:rPr>
            </w:pPr>
            <w:r w:rsidRPr="00A7181E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Mental disorder (length)* </w:t>
            </w:r>
          </w:p>
          <w:p w14:paraId="149E2C72" w14:textId="1F95C38F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) Under 5 years</w:t>
            </w:r>
          </w:p>
          <w:p w14:paraId="131BBD66" w14:textId="6997789B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b) 5-15 years</w:t>
            </w:r>
          </w:p>
          <w:p w14:paraId="2A3DBD6F" w14:textId="53451162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c) 16-25 years</w:t>
            </w:r>
          </w:p>
          <w:p w14:paraId="1D991AD3" w14:textId="014F1BCB" w:rsidR="00590784" w:rsidRPr="00A7181E" w:rsidRDefault="00CD10EE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d) </w:t>
            </w:r>
            <w:r w:rsidR="00590784" w:rsidRPr="00A7181E">
              <w:rPr>
                <w:rFonts w:ascii="Times New Roman" w:hAnsi="Times New Roman" w:cs="Times New Roman"/>
              </w:rPr>
              <w:t>Over 25 years</w:t>
            </w:r>
          </w:p>
          <w:p w14:paraId="5AE96B41" w14:textId="77777777" w:rsidR="00CD10EE" w:rsidRPr="00A7181E" w:rsidRDefault="00CD10EE" w:rsidP="00A47DC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3ED58E4" w14:textId="77777777" w:rsidR="00764EED" w:rsidRPr="00A7181E" w:rsidRDefault="00764EED" w:rsidP="00A47DC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5A6DFC8" w14:textId="67308F19" w:rsidR="00590784" w:rsidRPr="00A7181E" w:rsidRDefault="00EE07D9" w:rsidP="00A47DC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  <w:r w:rsidR="00590784" w:rsidRPr="00A7181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3A7F0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61AE8970" w14:textId="77777777" w:rsidR="00590784" w:rsidRPr="00A7181E" w:rsidRDefault="00590784" w:rsidP="00A47DCE">
            <w:pPr>
              <w:rPr>
                <w:rFonts w:ascii="Times New Roman" w:hAnsi="Times New Roman" w:cs="Times New Roman"/>
                <w:lang w:val="fi-FI"/>
              </w:rPr>
            </w:pPr>
            <w:r w:rsidRPr="00A7181E">
              <w:rPr>
                <w:rFonts w:ascii="Times New Roman" w:hAnsi="Times New Roman" w:cs="Times New Roman"/>
              </w:rPr>
              <w:t>218</w:t>
            </w:r>
          </w:p>
          <w:p w14:paraId="7FDB7310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400</w:t>
            </w:r>
          </w:p>
          <w:p w14:paraId="20DA23CD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176</w:t>
            </w:r>
          </w:p>
          <w:p w14:paraId="6B9C3408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AA0B6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0C1E82AB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0987905F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30BA5378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7720FCF4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47951F17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3ED69856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6284F876" w14:textId="514760EB" w:rsidR="00764EED" w:rsidRPr="00A7181E" w:rsidRDefault="00204CE6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14899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78CADCB0" w14:textId="029B73C3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b; p=</w:t>
            </w:r>
            <w:r w:rsidR="00E6614B" w:rsidRPr="00A7181E">
              <w:rPr>
                <w:rFonts w:ascii="Times New Roman" w:hAnsi="Times New Roman" w:cs="Times New Roman"/>
              </w:rPr>
              <w:t>0.990</w:t>
            </w:r>
          </w:p>
          <w:p w14:paraId="1981343E" w14:textId="2F867F5B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a vs c; p= </w:t>
            </w:r>
            <w:r w:rsidR="00E6614B" w:rsidRPr="00A7181E">
              <w:rPr>
                <w:rFonts w:ascii="Times New Roman" w:hAnsi="Times New Roman" w:cs="Times New Roman"/>
              </w:rPr>
              <w:t>0.045</w:t>
            </w:r>
          </w:p>
          <w:p w14:paraId="0CBDDC02" w14:textId="3F8E361D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d; p=</w:t>
            </w:r>
            <w:r w:rsidR="00E6614B" w:rsidRPr="00A7181E">
              <w:rPr>
                <w:rFonts w:ascii="Times New Roman" w:hAnsi="Times New Roman" w:cs="Times New Roman"/>
              </w:rPr>
              <w:t>0.026</w:t>
            </w:r>
          </w:p>
          <w:p w14:paraId="6AADF604" w14:textId="4934FBA3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b vs c; p=</w:t>
            </w:r>
            <w:r w:rsidR="00E6614B" w:rsidRPr="00A7181E">
              <w:rPr>
                <w:rFonts w:ascii="Times New Roman" w:hAnsi="Times New Roman" w:cs="Times New Roman"/>
              </w:rPr>
              <w:t>0.027</w:t>
            </w:r>
          </w:p>
          <w:p w14:paraId="2EC3E79F" w14:textId="34F8936F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b vs d; p=</w:t>
            </w:r>
            <w:proofErr w:type="gramStart"/>
            <w:r w:rsidR="00E6614B" w:rsidRPr="00A7181E">
              <w:rPr>
                <w:rFonts w:ascii="Times New Roman" w:hAnsi="Times New Roman" w:cs="Times New Roman"/>
                <w:lang w:val="sv-SE"/>
              </w:rPr>
              <w:t>0.019</w:t>
            </w:r>
            <w:proofErr w:type="gramEnd"/>
          </w:p>
          <w:p w14:paraId="2C999561" w14:textId="3E2164B1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c vs d; p=</w:t>
            </w:r>
            <w:proofErr w:type="gramStart"/>
            <w:r w:rsidR="00E6614B" w:rsidRPr="00A7181E">
              <w:rPr>
                <w:rFonts w:ascii="Times New Roman" w:hAnsi="Times New Roman" w:cs="Times New Roman"/>
                <w:lang w:val="sv-SE"/>
              </w:rPr>
              <w:t>0.400</w:t>
            </w:r>
            <w:proofErr w:type="gramEnd"/>
          </w:p>
          <w:p w14:paraId="223CB3E4" w14:textId="0C19EE1A" w:rsidR="00EF6F4F" w:rsidRPr="00A7181E" w:rsidRDefault="00204CE6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9467E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4D7DA503" w14:textId="1B0FB77D" w:rsidR="00762F5C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b; p=</w:t>
            </w:r>
            <w:r w:rsidR="009854AF" w:rsidRPr="00A7181E">
              <w:rPr>
                <w:rFonts w:ascii="Times New Roman" w:hAnsi="Times New Roman" w:cs="Times New Roman"/>
              </w:rPr>
              <w:t>0.026</w:t>
            </w:r>
          </w:p>
          <w:p w14:paraId="095BAD90" w14:textId="5C3093DC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c; p=</w:t>
            </w:r>
            <w:r w:rsidR="009854AF" w:rsidRPr="00A7181E">
              <w:rPr>
                <w:rFonts w:ascii="Times New Roman" w:hAnsi="Times New Roman" w:cs="Times New Roman"/>
              </w:rPr>
              <w:t>0.001</w:t>
            </w:r>
          </w:p>
          <w:p w14:paraId="1D1E169A" w14:textId="2331686B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d; p=</w:t>
            </w:r>
            <w:r w:rsidR="009854AF" w:rsidRPr="00A7181E">
              <w:rPr>
                <w:rFonts w:ascii="Times New Roman" w:hAnsi="Times New Roman" w:cs="Times New Roman"/>
              </w:rPr>
              <w:t>0.021</w:t>
            </w:r>
          </w:p>
          <w:p w14:paraId="2655C8A5" w14:textId="1D50FD21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b vs c; p=</w:t>
            </w:r>
            <w:r w:rsidR="009854AF" w:rsidRPr="00A7181E">
              <w:rPr>
                <w:rFonts w:ascii="Times New Roman" w:hAnsi="Times New Roman" w:cs="Times New Roman"/>
              </w:rPr>
              <w:t>0.124</w:t>
            </w:r>
          </w:p>
          <w:p w14:paraId="43FF2C58" w14:textId="183CD954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b vs d; p=</w:t>
            </w:r>
            <w:proofErr w:type="gramStart"/>
            <w:r w:rsidR="009854AF" w:rsidRPr="00A7181E">
              <w:rPr>
                <w:rFonts w:ascii="Times New Roman" w:hAnsi="Times New Roman" w:cs="Times New Roman"/>
                <w:lang w:val="sv-SE"/>
              </w:rPr>
              <w:t>0.279</w:t>
            </w:r>
            <w:proofErr w:type="gramEnd"/>
          </w:p>
          <w:p w14:paraId="2F5513F8" w14:textId="37D33385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c vs d; p=</w:t>
            </w:r>
            <w:proofErr w:type="gramStart"/>
            <w:r w:rsidR="009854AF" w:rsidRPr="00A7181E">
              <w:rPr>
                <w:rFonts w:ascii="Times New Roman" w:hAnsi="Times New Roman" w:cs="Times New Roman"/>
                <w:lang w:val="sv-SE"/>
              </w:rPr>
              <w:t>0.940</w:t>
            </w:r>
            <w:proofErr w:type="gramEnd"/>
          </w:p>
          <w:p w14:paraId="0DCDF052" w14:textId="7405F948" w:rsidR="00EF6F4F" w:rsidRPr="00A7181E" w:rsidRDefault="00204CE6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D1CBD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499EF30F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71DF5BCA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20D15051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1902F7B0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21E4E09F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648A0AC0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30894000" w14:textId="4F8804F0" w:rsidR="00EF6F4F" w:rsidRPr="00A7181E" w:rsidRDefault="00204CE6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BF97C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769EFF9B" w14:textId="5384DB51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b; p=</w:t>
            </w:r>
            <w:r w:rsidR="004A5704" w:rsidRPr="00A7181E">
              <w:rPr>
                <w:rFonts w:ascii="Times New Roman" w:hAnsi="Times New Roman" w:cs="Times New Roman"/>
              </w:rPr>
              <w:t>0.334</w:t>
            </w:r>
          </w:p>
          <w:p w14:paraId="4CC0DD5C" w14:textId="4416E811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c; p=</w:t>
            </w:r>
            <w:r w:rsidR="004A5704" w:rsidRPr="00A7181E">
              <w:rPr>
                <w:rFonts w:ascii="Times New Roman" w:hAnsi="Times New Roman" w:cs="Times New Roman"/>
              </w:rPr>
              <w:t>0.011</w:t>
            </w:r>
          </w:p>
          <w:p w14:paraId="1DF8FC99" w14:textId="6A5EBA29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d; p=</w:t>
            </w:r>
            <w:r w:rsidR="004A5704" w:rsidRPr="00A7181E">
              <w:rPr>
                <w:rFonts w:ascii="Times New Roman" w:hAnsi="Times New Roman" w:cs="Times New Roman"/>
              </w:rPr>
              <w:t>0.041</w:t>
            </w:r>
          </w:p>
          <w:p w14:paraId="73FF3BD1" w14:textId="3A47048D" w:rsidR="00EF6F4F" w:rsidRPr="00A7181E" w:rsidRDefault="00EF6F4F" w:rsidP="00EF6F4F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b vs c; p=</w:t>
            </w:r>
            <w:r w:rsidR="004A5704" w:rsidRPr="00A7181E">
              <w:rPr>
                <w:rFonts w:ascii="Times New Roman" w:hAnsi="Times New Roman" w:cs="Times New Roman"/>
              </w:rPr>
              <w:t>0.052</w:t>
            </w:r>
          </w:p>
          <w:p w14:paraId="21A6B0A5" w14:textId="65F992E5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b vs d; p=</w:t>
            </w:r>
            <w:proofErr w:type="gramStart"/>
            <w:r w:rsidR="004A5704" w:rsidRPr="00A7181E">
              <w:rPr>
                <w:rFonts w:ascii="Times New Roman" w:hAnsi="Times New Roman" w:cs="Times New Roman"/>
                <w:lang w:val="sv-SE"/>
              </w:rPr>
              <w:t>0.115</w:t>
            </w:r>
            <w:proofErr w:type="gramEnd"/>
          </w:p>
          <w:p w14:paraId="12D37D31" w14:textId="26599F1D" w:rsidR="00EF6F4F" w:rsidRPr="00A7181E" w:rsidRDefault="00EF6F4F" w:rsidP="00EF6F4F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c vs d; p=</w:t>
            </w:r>
            <w:proofErr w:type="gramStart"/>
            <w:r w:rsidR="004A5704" w:rsidRPr="00A7181E">
              <w:rPr>
                <w:rFonts w:ascii="Times New Roman" w:hAnsi="Times New Roman" w:cs="Times New Roman"/>
                <w:lang w:val="sv-SE"/>
              </w:rPr>
              <w:t>0.774</w:t>
            </w:r>
            <w:proofErr w:type="gramEnd"/>
          </w:p>
          <w:p w14:paraId="1C68FB0C" w14:textId="212BD508" w:rsidR="00EF6F4F" w:rsidRPr="00A7181E" w:rsidRDefault="00204CE6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0.031</w:t>
            </w:r>
          </w:p>
        </w:tc>
      </w:tr>
      <w:tr w:rsidR="00590784" w:rsidRPr="00A7181E" w14:paraId="1D213FD6" w14:textId="77777777" w:rsidTr="00A7181E">
        <w:trPr>
          <w:trHeight w:val="268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A909F" w14:textId="77777777" w:rsidR="00590784" w:rsidRPr="00A7181E" w:rsidRDefault="00590784" w:rsidP="00A47DCE">
            <w:pPr>
              <w:rPr>
                <w:rFonts w:ascii="Times New Roman" w:hAnsi="Times New Roman" w:cs="Times New Roman"/>
                <w:b/>
                <w:bCs/>
              </w:rPr>
            </w:pPr>
            <w:r w:rsidRPr="00A7181E">
              <w:rPr>
                <w:rFonts w:ascii="Times New Roman" w:hAnsi="Times New Roman" w:cs="Times New Roman"/>
                <w:b/>
                <w:bCs/>
              </w:rPr>
              <w:t>Outpatient care (length)*</w:t>
            </w:r>
          </w:p>
          <w:p w14:paraId="151AF178" w14:textId="05FFBCC7" w:rsidR="00590784" w:rsidRPr="00A7181E" w:rsidRDefault="00CD10EE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a) </w:t>
            </w:r>
            <w:r w:rsidR="00590784" w:rsidRPr="00A7181E">
              <w:rPr>
                <w:rFonts w:ascii="Times New Roman" w:hAnsi="Times New Roman" w:cs="Times New Roman"/>
              </w:rPr>
              <w:t>Under 1 year</w:t>
            </w:r>
          </w:p>
          <w:p w14:paraId="45AE3A92" w14:textId="556FCD6E" w:rsidR="00590784" w:rsidRPr="00A7181E" w:rsidRDefault="00CD10EE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b) </w:t>
            </w:r>
            <w:r w:rsidR="00590784" w:rsidRPr="00A7181E">
              <w:rPr>
                <w:rFonts w:ascii="Times New Roman" w:hAnsi="Times New Roman" w:cs="Times New Roman"/>
              </w:rPr>
              <w:t>1-5 years</w:t>
            </w:r>
          </w:p>
          <w:p w14:paraId="4809D2CC" w14:textId="4315EB2B" w:rsidR="00590784" w:rsidRPr="00A7181E" w:rsidRDefault="00CD10EE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c) </w:t>
            </w:r>
            <w:r w:rsidR="00590784" w:rsidRPr="00A7181E">
              <w:rPr>
                <w:rFonts w:ascii="Times New Roman" w:hAnsi="Times New Roman" w:cs="Times New Roman"/>
              </w:rPr>
              <w:t>6-10 years</w:t>
            </w:r>
          </w:p>
          <w:p w14:paraId="3BE8BB32" w14:textId="1D68141F" w:rsidR="00590784" w:rsidRPr="00A7181E" w:rsidRDefault="00CD10EE" w:rsidP="00A47DCE">
            <w:pPr>
              <w:rPr>
                <w:rFonts w:ascii="Times New Roman" w:hAnsi="Times New Roman" w:cs="Times New Roman"/>
                <w:b/>
                <w:bCs/>
              </w:rPr>
            </w:pPr>
            <w:r w:rsidRPr="00A7181E">
              <w:rPr>
                <w:rFonts w:ascii="Times New Roman" w:hAnsi="Times New Roman" w:cs="Times New Roman"/>
              </w:rPr>
              <w:t xml:space="preserve">d) </w:t>
            </w:r>
            <w:r w:rsidR="00590784" w:rsidRPr="00A7181E">
              <w:rPr>
                <w:rFonts w:ascii="Times New Roman" w:hAnsi="Times New Roman" w:cs="Times New Roman"/>
              </w:rPr>
              <w:t>Over 10 years</w:t>
            </w:r>
          </w:p>
          <w:p w14:paraId="58B5FE27" w14:textId="77777777" w:rsidR="00CD10EE" w:rsidRPr="00A7181E" w:rsidRDefault="00CD10EE" w:rsidP="00A47DC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B666D4B" w14:textId="77777777" w:rsidR="00764EED" w:rsidRPr="00A7181E" w:rsidRDefault="00764EED" w:rsidP="00A47DC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A6233E5" w14:textId="4CEEB056" w:rsidR="00590784" w:rsidRPr="00A7181E" w:rsidRDefault="00EE07D9" w:rsidP="00A47DC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  <w:r w:rsidR="00590784" w:rsidRPr="00A7181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DC403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12058F8B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99</w:t>
            </w:r>
          </w:p>
          <w:p w14:paraId="7A6082E9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374</w:t>
            </w:r>
          </w:p>
          <w:p w14:paraId="638B266B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187</w:t>
            </w:r>
          </w:p>
          <w:p w14:paraId="6C4DC7C9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186</w:t>
            </w:r>
          </w:p>
          <w:p w14:paraId="7EF65FF4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699DA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1ECB6389" w14:textId="77777777" w:rsidR="00E56EA6" w:rsidRDefault="00E56EA6" w:rsidP="00764EED">
            <w:pPr>
              <w:rPr>
                <w:rFonts w:ascii="Times New Roman" w:hAnsi="Times New Roman" w:cs="Times New Roman"/>
              </w:rPr>
            </w:pPr>
          </w:p>
          <w:p w14:paraId="7BB634F0" w14:textId="77777777" w:rsidR="00E56EA6" w:rsidRDefault="00E56EA6" w:rsidP="00764EED">
            <w:pPr>
              <w:rPr>
                <w:rFonts w:ascii="Times New Roman" w:hAnsi="Times New Roman" w:cs="Times New Roman"/>
              </w:rPr>
            </w:pPr>
          </w:p>
          <w:p w14:paraId="1819E7E8" w14:textId="77777777" w:rsidR="00E56EA6" w:rsidRDefault="00E56EA6" w:rsidP="00764EED">
            <w:pPr>
              <w:rPr>
                <w:rFonts w:ascii="Times New Roman" w:hAnsi="Times New Roman" w:cs="Times New Roman"/>
              </w:rPr>
            </w:pPr>
          </w:p>
          <w:p w14:paraId="34E2678E" w14:textId="77777777" w:rsidR="00E56EA6" w:rsidRDefault="00E56EA6" w:rsidP="00764EED">
            <w:pPr>
              <w:rPr>
                <w:rFonts w:ascii="Times New Roman" w:hAnsi="Times New Roman" w:cs="Times New Roman"/>
              </w:rPr>
            </w:pPr>
          </w:p>
          <w:p w14:paraId="6CAB75DF" w14:textId="77777777" w:rsidR="00E56EA6" w:rsidRDefault="00E56EA6" w:rsidP="00764EED">
            <w:pPr>
              <w:rPr>
                <w:rFonts w:ascii="Times New Roman" w:hAnsi="Times New Roman" w:cs="Times New Roman"/>
              </w:rPr>
            </w:pPr>
          </w:p>
          <w:p w14:paraId="08D5CA33" w14:textId="77777777" w:rsidR="00E56EA6" w:rsidRDefault="00E56EA6" w:rsidP="00764EED">
            <w:pPr>
              <w:rPr>
                <w:rFonts w:ascii="Times New Roman" w:hAnsi="Times New Roman" w:cs="Times New Roman"/>
              </w:rPr>
            </w:pPr>
          </w:p>
          <w:p w14:paraId="4CCC103F" w14:textId="348C9087" w:rsidR="00764EED" w:rsidRPr="00A7181E" w:rsidRDefault="00204CE6" w:rsidP="00764EED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54688" w14:textId="77777777" w:rsidR="00590784" w:rsidRPr="0091647B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0CBAC672" w14:textId="77777777" w:rsidR="00E56EA6" w:rsidRPr="0091647B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745BB490" w14:textId="77777777" w:rsidR="00E56EA6" w:rsidRPr="0091647B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7D2AFE81" w14:textId="77777777" w:rsidR="00E56EA6" w:rsidRPr="0091647B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7572A75A" w14:textId="77777777" w:rsidR="00E56EA6" w:rsidRPr="0091647B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4A8B17B6" w14:textId="77777777" w:rsidR="00E56EA6" w:rsidRPr="0091647B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5519903C" w14:textId="77777777" w:rsidR="00E56EA6" w:rsidRPr="0091647B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4B981D6C" w14:textId="42ABC302" w:rsidR="00EF6F4F" w:rsidRPr="0091647B" w:rsidRDefault="00204CE6" w:rsidP="00A47DCE">
            <w:pPr>
              <w:rPr>
                <w:rFonts w:ascii="Times New Roman" w:hAnsi="Times New Roman" w:cs="Times New Roman"/>
              </w:rPr>
            </w:pPr>
            <w:r w:rsidRPr="0091647B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64611" w14:textId="77777777" w:rsidR="00590784" w:rsidRPr="0091647B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284AC927" w14:textId="46DCA60D" w:rsidR="00EF6F4F" w:rsidRPr="0091647B" w:rsidRDefault="00EF6F4F" w:rsidP="00EF6F4F">
            <w:pPr>
              <w:rPr>
                <w:rFonts w:ascii="Times New Roman" w:hAnsi="Times New Roman" w:cs="Times New Roman"/>
              </w:rPr>
            </w:pPr>
            <w:r w:rsidRPr="0091647B">
              <w:rPr>
                <w:rFonts w:ascii="Times New Roman" w:hAnsi="Times New Roman" w:cs="Times New Roman"/>
              </w:rPr>
              <w:t>a vs b; p=</w:t>
            </w:r>
            <w:r w:rsidR="00F2394B" w:rsidRPr="0091647B">
              <w:rPr>
                <w:rFonts w:ascii="Times New Roman" w:hAnsi="Times New Roman" w:cs="Times New Roman"/>
              </w:rPr>
              <w:t>0.518</w:t>
            </w:r>
          </w:p>
          <w:p w14:paraId="5813A1E0" w14:textId="44E4AEC9" w:rsidR="00EF6F4F" w:rsidRPr="0091647B" w:rsidRDefault="00EF6F4F" w:rsidP="00EF6F4F">
            <w:pPr>
              <w:rPr>
                <w:rFonts w:ascii="Times New Roman" w:hAnsi="Times New Roman" w:cs="Times New Roman"/>
              </w:rPr>
            </w:pPr>
            <w:r w:rsidRPr="0091647B">
              <w:rPr>
                <w:rFonts w:ascii="Times New Roman" w:hAnsi="Times New Roman" w:cs="Times New Roman"/>
              </w:rPr>
              <w:t>a vs c; p=</w:t>
            </w:r>
            <w:r w:rsidR="00F2394B" w:rsidRPr="0091647B">
              <w:rPr>
                <w:rFonts w:ascii="Times New Roman" w:hAnsi="Times New Roman" w:cs="Times New Roman"/>
              </w:rPr>
              <w:t>0.071</w:t>
            </w:r>
          </w:p>
          <w:p w14:paraId="0435FDDF" w14:textId="128396EC" w:rsidR="00EF6F4F" w:rsidRPr="0091647B" w:rsidRDefault="00EF6F4F" w:rsidP="00EF6F4F">
            <w:pPr>
              <w:contextualSpacing/>
              <w:rPr>
                <w:rFonts w:ascii="Times New Roman" w:hAnsi="Times New Roman" w:cs="Times New Roman"/>
              </w:rPr>
            </w:pPr>
            <w:r w:rsidRPr="0091647B">
              <w:rPr>
                <w:rFonts w:ascii="Times New Roman" w:hAnsi="Times New Roman" w:cs="Times New Roman"/>
              </w:rPr>
              <w:t>a vs d; p=</w:t>
            </w:r>
            <w:r w:rsidR="00F2394B" w:rsidRPr="0091647B">
              <w:rPr>
                <w:rFonts w:ascii="Times New Roman" w:hAnsi="Times New Roman" w:cs="Times New Roman"/>
              </w:rPr>
              <w:t>0.017</w:t>
            </w:r>
          </w:p>
          <w:p w14:paraId="26591247" w14:textId="26580C76" w:rsidR="00EF6F4F" w:rsidRPr="0091647B" w:rsidRDefault="00EF6F4F" w:rsidP="00EF6F4F">
            <w:pPr>
              <w:rPr>
                <w:rFonts w:ascii="Times New Roman" w:hAnsi="Times New Roman" w:cs="Times New Roman"/>
              </w:rPr>
            </w:pPr>
            <w:r w:rsidRPr="0091647B">
              <w:rPr>
                <w:rFonts w:ascii="Times New Roman" w:hAnsi="Times New Roman" w:cs="Times New Roman"/>
              </w:rPr>
              <w:t>b vs c; p=</w:t>
            </w:r>
            <w:r w:rsidR="00F2394B" w:rsidRPr="0091647B">
              <w:rPr>
                <w:rFonts w:ascii="Times New Roman" w:hAnsi="Times New Roman" w:cs="Times New Roman"/>
              </w:rPr>
              <w:t>0.092</w:t>
            </w:r>
          </w:p>
          <w:p w14:paraId="421F0576" w14:textId="3B6039D9" w:rsidR="00EF6F4F" w:rsidRPr="0091647B" w:rsidRDefault="00EF6F4F" w:rsidP="00EF6F4F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91647B">
              <w:rPr>
                <w:rFonts w:ascii="Times New Roman" w:hAnsi="Times New Roman" w:cs="Times New Roman"/>
                <w:lang w:val="sv-SE"/>
              </w:rPr>
              <w:t>b vs d; p=</w:t>
            </w:r>
            <w:proofErr w:type="gramStart"/>
            <w:r w:rsidR="00F2394B" w:rsidRPr="0091647B">
              <w:rPr>
                <w:rFonts w:ascii="Times New Roman" w:hAnsi="Times New Roman" w:cs="Times New Roman"/>
                <w:lang w:val="sv-SE"/>
              </w:rPr>
              <w:t>0.013</w:t>
            </w:r>
            <w:proofErr w:type="gramEnd"/>
          </w:p>
          <w:p w14:paraId="3B214746" w14:textId="74F7D3DF" w:rsidR="00EF6F4F" w:rsidRPr="0091647B" w:rsidRDefault="00EF6F4F" w:rsidP="00EF6F4F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91647B">
              <w:rPr>
                <w:rFonts w:ascii="Times New Roman" w:hAnsi="Times New Roman" w:cs="Times New Roman"/>
                <w:lang w:val="sv-SE"/>
              </w:rPr>
              <w:t>c vs d; p=</w:t>
            </w:r>
            <w:proofErr w:type="gramStart"/>
            <w:r w:rsidR="00F2394B" w:rsidRPr="0091647B">
              <w:rPr>
                <w:rFonts w:ascii="Times New Roman" w:hAnsi="Times New Roman" w:cs="Times New Roman"/>
                <w:lang w:val="sv-SE"/>
              </w:rPr>
              <w:t>0.477</w:t>
            </w:r>
            <w:proofErr w:type="gramEnd"/>
          </w:p>
          <w:p w14:paraId="25AD9E97" w14:textId="17675AD4" w:rsidR="00EF6F4F" w:rsidRPr="0091647B" w:rsidRDefault="00204CE6" w:rsidP="00204CE6">
            <w:pPr>
              <w:rPr>
                <w:rFonts w:ascii="Times New Roman" w:hAnsi="Times New Roman" w:cs="Times New Roman"/>
              </w:rPr>
            </w:pPr>
            <w:r w:rsidRPr="0091647B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FDBE2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50BF35F2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5285712F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645403F8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06293084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7536EF3F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57854609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10A9BEFB" w14:textId="6A07957F" w:rsidR="00EF6F4F" w:rsidRPr="00A7181E" w:rsidRDefault="00204CE6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4ADD7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2EDCB4BE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640E9EF5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1FF51737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18885646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4162853C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7B9E2569" w14:textId="77777777" w:rsidR="00E56EA6" w:rsidRDefault="00E56EA6" w:rsidP="00A47DCE">
            <w:pPr>
              <w:rPr>
                <w:rFonts w:ascii="Times New Roman" w:hAnsi="Times New Roman" w:cs="Times New Roman"/>
              </w:rPr>
            </w:pPr>
          </w:p>
          <w:p w14:paraId="5B105888" w14:textId="3FE2DA65" w:rsidR="00EF6F4F" w:rsidRPr="00A7181E" w:rsidRDefault="00204CE6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0.291</w:t>
            </w:r>
          </w:p>
        </w:tc>
      </w:tr>
      <w:tr w:rsidR="00590784" w:rsidRPr="00A7181E" w14:paraId="16FF7652" w14:textId="77777777" w:rsidTr="00A7181E">
        <w:trPr>
          <w:trHeight w:val="35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AB3D6" w14:textId="77777777" w:rsidR="00590784" w:rsidRPr="00A7181E" w:rsidRDefault="00590784" w:rsidP="00A47DCE">
            <w:pPr>
              <w:rPr>
                <w:rFonts w:ascii="Times New Roman" w:hAnsi="Times New Roman" w:cs="Times New Roman"/>
                <w:b/>
                <w:bCs/>
              </w:rPr>
            </w:pPr>
            <w:r w:rsidRPr="00A7181E">
              <w:rPr>
                <w:rFonts w:ascii="Times New Roman" w:hAnsi="Times New Roman" w:cs="Times New Roman"/>
                <w:b/>
                <w:bCs/>
              </w:rPr>
              <w:t xml:space="preserve">PHQ-9 (categorized)* </w:t>
            </w:r>
          </w:p>
          <w:p w14:paraId="0CF1C9F9" w14:textId="1B618F7E" w:rsidR="00590784" w:rsidRPr="00A7181E" w:rsidRDefault="00CD10EE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a) </w:t>
            </w:r>
            <w:r w:rsidR="00590784" w:rsidRPr="00A7181E">
              <w:rPr>
                <w:rFonts w:ascii="Times New Roman" w:hAnsi="Times New Roman" w:cs="Times New Roman"/>
              </w:rPr>
              <w:t>None (0-4)</w:t>
            </w:r>
          </w:p>
          <w:p w14:paraId="32DE15E6" w14:textId="3CEA5D3C" w:rsidR="00590784" w:rsidRPr="00A7181E" w:rsidRDefault="00CD10EE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b) </w:t>
            </w:r>
            <w:r w:rsidR="00590784" w:rsidRPr="00A7181E">
              <w:rPr>
                <w:rFonts w:ascii="Times New Roman" w:hAnsi="Times New Roman" w:cs="Times New Roman"/>
              </w:rPr>
              <w:t>Mild (5-9)</w:t>
            </w:r>
          </w:p>
          <w:p w14:paraId="0CFAD420" w14:textId="5004D559" w:rsidR="00590784" w:rsidRPr="00A7181E" w:rsidRDefault="00CD10EE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c) </w:t>
            </w:r>
            <w:r w:rsidR="00590784" w:rsidRPr="00A7181E">
              <w:rPr>
                <w:rFonts w:ascii="Times New Roman" w:hAnsi="Times New Roman" w:cs="Times New Roman"/>
              </w:rPr>
              <w:t>Moderately (10-14)</w:t>
            </w:r>
          </w:p>
          <w:p w14:paraId="0DA8929D" w14:textId="4C89F8C4" w:rsidR="00590784" w:rsidRPr="00A7181E" w:rsidRDefault="00CD10EE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d) </w:t>
            </w:r>
            <w:r w:rsidR="00590784" w:rsidRPr="00A7181E">
              <w:rPr>
                <w:rFonts w:ascii="Times New Roman" w:hAnsi="Times New Roman" w:cs="Times New Roman"/>
              </w:rPr>
              <w:t>Moderately severe (15-19)</w:t>
            </w:r>
          </w:p>
          <w:p w14:paraId="170D5359" w14:textId="4C61F630" w:rsidR="00590784" w:rsidRPr="00A7181E" w:rsidRDefault="00CD10EE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e) </w:t>
            </w:r>
            <w:r w:rsidR="00590784" w:rsidRPr="00A7181E">
              <w:rPr>
                <w:rFonts w:ascii="Times New Roman" w:hAnsi="Times New Roman" w:cs="Times New Roman"/>
              </w:rPr>
              <w:t>Severe (20-27)</w:t>
            </w:r>
          </w:p>
          <w:p w14:paraId="43FEF2A2" w14:textId="77777777" w:rsidR="00CD10EE" w:rsidRPr="00A7181E" w:rsidRDefault="00CD10EE" w:rsidP="00A47DC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677E633" w14:textId="77777777" w:rsidR="00EF6F4F" w:rsidRPr="00A7181E" w:rsidRDefault="00EF6F4F" w:rsidP="00A47DC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05D365E" w14:textId="77777777" w:rsidR="00EF6F4F" w:rsidRPr="00A7181E" w:rsidRDefault="00EF6F4F" w:rsidP="00A47DC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C347E86" w14:textId="77777777" w:rsidR="00EF6F4F" w:rsidRPr="00A7181E" w:rsidRDefault="00EF6F4F" w:rsidP="00A47DC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2269E4C" w14:textId="77777777" w:rsidR="00EF6F4F" w:rsidRPr="00A7181E" w:rsidRDefault="00EF6F4F" w:rsidP="00A47DC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5434DA7" w14:textId="7BEFAF8D" w:rsidR="00590784" w:rsidRPr="00A7181E" w:rsidRDefault="00EE07D9" w:rsidP="00A47DC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  <w:r w:rsidR="00590784" w:rsidRPr="00A7181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6F515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4FF4F261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143</w:t>
            </w:r>
          </w:p>
          <w:p w14:paraId="03036595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256</w:t>
            </w:r>
          </w:p>
          <w:p w14:paraId="345CBFA6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204</w:t>
            </w:r>
          </w:p>
          <w:p w14:paraId="653117D3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164</w:t>
            </w:r>
          </w:p>
          <w:p w14:paraId="276BE64D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CB795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36282313" w14:textId="111A47A6" w:rsidR="00764EED" w:rsidRPr="00A7181E" w:rsidRDefault="00764EED" w:rsidP="00764EED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b; p</w:t>
            </w:r>
            <w:r w:rsidR="00065391" w:rsidRPr="00A7181E">
              <w:rPr>
                <w:rFonts w:ascii="Times New Roman" w:hAnsi="Times New Roman" w:cs="Times New Roman"/>
              </w:rPr>
              <w:t>&lt;0.001</w:t>
            </w:r>
          </w:p>
          <w:p w14:paraId="3CD66E16" w14:textId="383B6FDD" w:rsidR="00764EED" w:rsidRPr="00A7181E" w:rsidRDefault="00764EED" w:rsidP="00764EED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c; p</w:t>
            </w:r>
            <w:r w:rsidR="00065391" w:rsidRPr="00A7181E">
              <w:rPr>
                <w:rFonts w:ascii="Times New Roman" w:hAnsi="Times New Roman" w:cs="Times New Roman"/>
              </w:rPr>
              <w:t>&lt;0.001</w:t>
            </w:r>
          </w:p>
          <w:p w14:paraId="094A2833" w14:textId="5B3F52D7" w:rsidR="00764EED" w:rsidRPr="00A7181E" w:rsidRDefault="00764EED" w:rsidP="00764EED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d; p</w:t>
            </w:r>
            <w:r w:rsidR="00065391" w:rsidRPr="00A7181E">
              <w:rPr>
                <w:rFonts w:ascii="Times New Roman" w:hAnsi="Times New Roman" w:cs="Times New Roman"/>
              </w:rPr>
              <w:t>&lt;0.001</w:t>
            </w:r>
          </w:p>
          <w:p w14:paraId="7CF4D6B5" w14:textId="2759EEFA" w:rsidR="00764EED" w:rsidRPr="00A7181E" w:rsidRDefault="00764EED" w:rsidP="00764EED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e; p</w:t>
            </w:r>
            <w:r w:rsidR="005E4AA3" w:rsidRPr="00A7181E">
              <w:rPr>
                <w:rFonts w:ascii="Times New Roman" w:hAnsi="Times New Roman" w:cs="Times New Roman"/>
              </w:rPr>
              <w:t>&lt;0.001</w:t>
            </w:r>
          </w:p>
          <w:p w14:paraId="57DDE812" w14:textId="2433D6C6" w:rsidR="00764EED" w:rsidRPr="00A7181E" w:rsidRDefault="00764EED" w:rsidP="00764EED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b vs c; p=</w:t>
            </w:r>
            <w:r w:rsidR="005E4AA3" w:rsidRPr="00A7181E">
              <w:rPr>
                <w:rFonts w:ascii="Times New Roman" w:hAnsi="Times New Roman" w:cs="Times New Roman"/>
              </w:rPr>
              <w:t>0.577</w:t>
            </w:r>
          </w:p>
          <w:p w14:paraId="771CE05D" w14:textId="2754FD60" w:rsidR="00764EED" w:rsidRPr="00A7181E" w:rsidRDefault="00764EED" w:rsidP="00764EED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b vs d; p=</w:t>
            </w:r>
            <w:proofErr w:type="gramStart"/>
            <w:r w:rsidR="005E4AA3" w:rsidRPr="00A7181E">
              <w:rPr>
                <w:rFonts w:ascii="Times New Roman" w:hAnsi="Times New Roman" w:cs="Times New Roman"/>
                <w:lang w:val="sv-SE"/>
              </w:rPr>
              <w:t>0.231</w:t>
            </w:r>
            <w:proofErr w:type="gramEnd"/>
          </w:p>
          <w:p w14:paraId="29D84A38" w14:textId="28E916BE" w:rsidR="00764EED" w:rsidRPr="00A7181E" w:rsidRDefault="00764EED" w:rsidP="00764EED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 xml:space="preserve">b vs e; </w:t>
            </w:r>
            <w:proofErr w:type="gramStart"/>
            <w:r w:rsidRPr="00A7181E">
              <w:rPr>
                <w:rFonts w:ascii="Times New Roman" w:hAnsi="Times New Roman" w:cs="Times New Roman"/>
                <w:lang w:val="sv-SE"/>
              </w:rPr>
              <w:t>p</w:t>
            </w:r>
            <w:r w:rsidR="005E4AA3" w:rsidRPr="00A7181E">
              <w:rPr>
                <w:rFonts w:ascii="Times New Roman" w:hAnsi="Times New Roman" w:cs="Times New Roman"/>
                <w:lang w:val="sv-SE"/>
              </w:rPr>
              <w:t>&lt;</w:t>
            </w:r>
            <w:proofErr w:type="gramEnd"/>
            <w:r w:rsidR="005E4AA3" w:rsidRPr="00A7181E">
              <w:rPr>
                <w:rFonts w:ascii="Times New Roman" w:hAnsi="Times New Roman" w:cs="Times New Roman"/>
                <w:lang w:val="sv-SE"/>
              </w:rPr>
              <w:t>0.001</w:t>
            </w:r>
          </w:p>
          <w:p w14:paraId="69A418B0" w14:textId="003218DA" w:rsidR="00764EED" w:rsidRPr="00A7181E" w:rsidRDefault="00764EED" w:rsidP="00764EED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c vs d; p=</w:t>
            </w:r>
            <w:proofErr w:type="gramStart"/>
            <w:r w:rsidR="005E4AA3" w:rsidRPr="00A7181E">
              <w:rPr>
                <w:rFonts w:ascii="Times New Roman" w:hAnsi="Times New Roman" w:cs="Times New Roman"/>
                <w:lang w:val="sv-SE"/>
              </w:rPr>
              <w:t>0.010</w:t>
            </w:r>
            <w:proofErr w:type="gramEnd"/>
          </w:p>
          <w:p w14:paraId="575409AD" w14:textId="32FD2311" w:rsidR="00764EED" w:rsidRPr="00A7181E" w:rsidRDefault="00764EED" w:rsidP="00764EED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c vs e</w:t>
            </w:r>
            <w:r w:rsidR="00EE40CF" w:rsidRPr="00A7181E">
              <w:rPr>
                <w:rFonts w:ascii="Times New Roman" w:hAnsi="Times New Roman" w:cs="Times New Roman"/>
                <w:lang w:val="sv-SE"/>
              </w:rPr>
              <w:t>;</w:t>
            </w:r>
            <w:r w:rsidRPr="00A7181E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gramStart"/>
            <w:r w:rsidRPr="00A7181E">
              <w:rPr>
                <w:rFonts w:ascii="Times New Roman" w:hAnsi="Times New Roman" w:cs="Times New Roman"/>
                <w:lang w:val="sv-SE"/>
              </w:rPr>
              <w:t>p</w:t>
            </w:r>
            <w:r w:rsidR="005E4AA3" w:rsidRPr="00A7181E">
              <w:rPr>
                <w:rFonts w:ascii="Times New Roman" w:hAnsi="Times New Roman" w:cs="Times New Roman"/>
                <w:lang w:val="sv-SE"/>
              </w:rPr>
              <w:t>&lt;</w:t>
            </w:r>
            <w:proofErr w:type="gramEnd"/>
            <w:r w:rsidR="005E4AA3" w:rsidRPr="00A7181E">
              <w:rPr>
                <w:rFonts w:ascii="Times New Roman" w:hAnsi="Times New Roman" w:cs="Times New Roman"/>
                <w:lang w:val="sv-SE"/>
              </w:rPr>
              <w:t>0.001</w:t>
            </w:r>
          </w:p>
          <w:p w14:paraId="63BAA07C" w14:textId="65DEE5DD" w:rsidR="00764EED" w:rsidRPr="00A7181E" w:rsidRDefault="00764EED" w:rsidP="00764EED">
            <w:pPr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d vs e; p=</w:t>
            </w:r>
            <w:proofErr w:type="gramStart"/>
            <w:r w:rsidR="005E4AA3" w:rsidRPr="00A7181E">
              <w:rPr>
                <w:rFonts w:ascii="Times New Roman" w:hAnsi="Times New Roman" w:cs="Times New Roman"/>
                <w:lang w:val="sv-SE"/>
              </w:rPr>
              <w:t>0.039</w:t>
            </w:r>
            <w:proofErr w:type="gramEnd"/>
          </w:p>
          <w:p w14:paraId="716ED9FB" w14:textId="35563322" w:rsidR="00204CE6" w:rsidRPr="00A7181E" w:rsidRDefault="00204CE6" w:rsidP="00764EED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00B7A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4C0536BD" w14:textId="3899B8A8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b; p=</w:t>
            </w:r>
            <w:r w:rsidR="006F1E91" w:rsidRPr="00A7181E">
              <w:rPr>
                <w:rFonts w:ascii="Times New Roman" w:hAnsi="Times New Roman" w:cs="Times New Roman"/>
              </w:rPr>
              <w:t>0.006</w:t>
            </w:r>
          </w:p>
          <w:p w14:paraId="7F11CE64" w14:textId="23433CF9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c; p=</w:t>
            </w:r>
            <w:r w:rsidR="006F1E91" w:rsidRPr="00A7181E">
              <w:rPr>
                <w:rFonts w:ascii="Times New Roman" w:hAnsi="Times New Roman" w:cs="Times New Roman"/>
              </w:rPr>
              <w:t>0.004</w:t>
            </w:r>
            <w:r w:rsidRPr="00A7181E">
              <w:rPr>
                <w:rFonts w:ascii="Times New Roman" w:hAnsi="Times New Roman" w:cs="Times New Roman"/>
              </w:rPr>
              <w:t xml:space="preserve"> </w:t>
            </w:r>
          </w:p>
          <w:p w14:paraId="6927DB72" w14:textId="50EA1E50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d; p</w:t>
            </w:r>
            <w:r w:rsidR="006F1E91" w:rsidRPr="00A7181E">
              <w:rPr>
                <w:rFonts w:ascii="Times New Roman" w:hAnsi="Times New Roman" w:cs="Times New Roman"/>
              </w:rPr>
              <w:t>&lt;0.001</w:t>
            </w:r>
          </w:p>
          <w:p w14:paraId="391A8DD7" w14:textId="05BDA7DB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a vs e; </w:t>
            </w:r>
            <w:r w:rsidR="006F1E91" w:rsidRPr="00A7181E">
              <w:rPr>
                <w:rFonts w:ascii="Times New Roman" w:hAnsi="Times New Roman" w:cs="Times New Roman"/>
              </w:rPr>
              <w:t>p&lt;0.001</w:t>
            </w:r>
          </w:p>
          <w:p w14:paraId="4AC03A63" w14:textId="64633C29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b vs c; p=</w:t>
            </w:r>
            <w:r w:rsidR="006F1E91" w:rsidRPr="00A7181E">
              <w:rPr>
                <w:rFonts w:ascii="Times New Roman" w:hAnsi="Times New Roman" w:cs="Times New Roman"/>
              </w:rPr>
              <w:t>0.723</w:t>
            </w:r>
          </w:p>
          <w:p w14:paraId="4B8CB42B" w14:textId="0FEC76AE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b vs d; p=</w:t>
            </w:r>
            <w:proofErr w:type="gramStart"/>
            <w:r w:rsidR="006F1E91" w:rsidRPr="00A7181E">
              <w:rPr>
                <w:rFonts w:ascii="Times New Roman" w:hAnsi="Times New Roman" w:cs="Times New Roman"/>
                <w:lang w:val="sv-SE"/>
              </w:rPr>
              <w:t>0.016</w:t>
            </w:r>
            <w:proofErr w:type="gramEnd"/>
          </w:p>
          <w:p w14:paraId="6FE8A50B" w14:textId="342F6DBF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b vs e; p=</w:t>
            </w:r>
            <w:proofErr w:type="gramStart"/>
            <w:r w:rsidR="006F1E91" w:rsidRPr="00A7181E">
              <w:rPr>
                <w:rFonts w:ascii="Times New Roman" w:hAnsi="Times New Roman" w:cs="Times New Roman"/>
                <w:lang w:val="sv-SE"/>
              </w:rPr>
              <w:t>0.017</w:t>
            </w:r>
            <w:proofErr w:type="gramEnd"/>
          </w:p>
          <w:p w14:paraId="4B108584" w14:textId="2D050436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c vs d; p=</w:t>
            </w:r>
            <w:proofErr w:type="gramStart"/>
            <w:r w:rsidR="006F1E91" w:rsidRPr="00A7181E">
              <w:rPr>
                <w:rFonts w:ascii="Times New Roman" w:hAnsi="Times New Roman" w:cs="Times New Roman"/>
                <w:lang w:val="sv-SE"/>
              </w:rPr>
              <w:t>0.048</w:t>
            </w:r>
            <w:proofErr w:type="gramEnd"/>
          </w:p>
          <w:p w14:paraId="53DEEFCB" w14:textId="57BA42BC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c vs e</w:t>
            </w:r>
            <w:r w:rsidR="00EE40CF" w:rsidRPr="00A7181E">
              <w:rPr>
                <w:rFonts w:ascii="Times New Roman" w:hAnsi="Times New Roman" w:cs="Times New Roman"/>
                <w:lang w:val="sv-SE"/>
              </w:rPr>
              <w:t>;</w:t>
            </w:r>
            <w:r w:rsidRPr="00A7181E">
              <w:rPr>
                <w:rFonts w:ascii="Times New Roman" w:hAnsi="Times New Roman" w:cs="Times New Roman"/>
                <w:lang w:val="sv-SE"/>
              </w:rPr>
              <w:t xml:space="preserve"> p=</w:t>
            </w:r>
            <w:proofErr w:type="gramStart"/>
            <w:r w:rsidR="006F1E91" w:rsidRPr="00A7181E">
              <w:rPr>
                <w:rFonts w:ascii="Times New Roman" w:hAnsi="Times New Roman" w:cs="Times New Roman"/>
                <w:lang w:val="sv-SE"/>
              </w:rPr>
              <w:t>0.046</w:t>
            </w:r>
            <w:proofErr w:type="gramEnd"/>
          </w:p>
          <w:p w14:paraId="2A33917C" w14:textId="6C300343" w:rsidR="00535BF6" w:rsidRPr="00A7181E" w:rsidRDefault="00535BF6" w:rsidP="00535BF6">
            <w:pPr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d vs e; p=</w:t>
            </w:r>
            <w:proofErr w:type="gramStart"/>
            <w:r w:rsidR="006F1E91" w:rsidRPr="00A7181E">
              <w:rPr>
                <w:rFonts w:ascii="Times New Roman" w:hAnsi="Times New Roman" w:cs="Times New Roman"/>
                <w:lang w:val="sv-SE"/>
              </w:rPr>
              <w:t>0.855</w:t>
            </w:r>
            <w:proofErr w:type="gramEnd"/>
          </w:p>
          <w:p w14:paraId="44AD735C" w14:textId="5B9B5E0A" w:rsidR="00204CE6" w:rsidRPr="00A7181E" w:rsidRDefault="00204CE6" w:rsidP="00535BF6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B0974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2E16A7E5" w14:textId="3309BA9E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a vs b; </w:t>
            </w:r>
            <w:r w:rsidR="00952D3A" w:rsidRPr="00A7181E">
              <w:rPr>
                <w:rFonts w:ascii="Times New Roman" w:hAnsi="Times New Roman" w:cs="Times New Roman"/>
              </w:rPr>
              <w:t>p&lt;0.001</w:t>
            </w:r>
          </w:p>
          <w:p w14:paraId="3633B836" w14:textId="65B28C94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a vs c; </w:t>
            </w:r>
            <w:r w:rsidR="00EE40CF" w:rsidRPr="00A7181E">
              <w:rPr>
                <w:rFonts w:ascii="Times New Roman" w:hAnsi="Times New Roman" w:cs="Times New Roman"/>
              </w:rPr>
              <w:t>p&lt;0.001</w:t>
            </w:r>
            <w:r w:rsidRPr="00A7181E">
              <w:rPr>
                <w:rFonts w:ascii="Times New Roman" w:hAnsi="Times New Roman" w:cs="Times New Roman"/>
              </w:rPr>
              <w:t xml:space="preserve"> </w:t>
            </w:r>
          </w:p>
          <w:p w14:paraId="792EB60C" w14:textId="7D445316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d;</w:t>
            </w:r>
            <w:r w:rsidR="00EE40CF" w:rsidRPr="00A7181E">
              <w:rPr>
                <w:rFonts w:ascii="Times New Roman" w:hAnsi="Times New Roman" w:cs="Times New Roman"/>
              </w:rPr>
              <w:t xml:space="preserve"> p&lt;0.001 </w:t>
            </w:r>
          </w:p>
          <w:p w14:paraId="100AE0AD" w14:textId="05D78FE4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a vs e; </w:t>
            </w:r>
            <w:r w:rsidR="00EE40CF" w:rsidRPr="00A7181E">
              <w:rPr>
                <w:rFonts w:ascii="Times New Roman" w:hAnsi="Times New Roman" w:cs="Times New Roman"/>
              </w:rPr>
              <w:t>p&lt;0.001</w:t>
            </w:r>
          </w:p>
          <w:p w14:paraId="0C59F922" w14:textId="3F6A0748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b vs c; </w:t>
            </w:r>
            <w:r w:rsidR="00EE40CF" w:rsidRPr="00A7181E">
              <w:rPr>
                <w:rFonts w:ascii="Times New Roman" w:hAnsi="Times New Roman" w:cs="Times New Roman"/>
              </w:rPr>
              <w:t>p&lt;0.001</w:t>
            </w:r>
          </w:p>
          <w:p w14:paraId="48A100D5" w14:textId="6FFADA98" w:rsidR="00EE40CF" w:rsidRPr="00A7181E" w:rsidRDefault="00535BF6" w:rsidP="00535BF6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b vs d;</w:t>
            </w:r>
            <w:r w:rsidR="00EE40CF" w:rsidRPr="00A7181E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gramStart"/>
            <w:r w:rsidR="00EE40CF" w:rsidRPr="00D23694">
              <w:rPr>
                <w:rFonts w:ascii="Times New Roman" w:hAnsi="Times New Roman" w:cs="Times New Roman"/>
                <w:lang w:val="sv-SE"/>
              </w:rPr>
              <w:t>p&lt;</w:t>
            </w:r>
            <w:proofErr w:type="gramEnd"/>
            <w:r w:rsidR="00EE40CF" w:rsidRPr="00D23694">
              <w:rPr>
                <w:rFonts w:ascii="Times New Roman" w:hAnsi="Times New Roman" w:cs="Times New Roman"/>
                <w:lang w:val="sv-SE"/>
              </w:rPr>
              <w:t>0.001</w:t>
            </w:r>
          </w:p>
          <w:p w14:paraId="0806BC21" w14:textId="492D2952" w:rsidR="00EE40CF" w:rsidRPr="00A7181E" w:rsidRDefault="00535BF6" w:rsidP="00535BF6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b vs e;</w:t>
            </w:r>
            <w:r w:rsidR="00EE40CF" w:rsidRPr="00A7181E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gramStart"/>
            <w:r w:rsidR="00EE40CF" w:rsidRPr="00D23694">
              <w:rPr>
                <w:rFonts w:ascii="Times New Roman" w:hAnsi="Times New Roman" w:cs="Times New Roman"/>
                <w:lang w:val="sv-SE"/>
              </w:rPr>
              <w:t>p&lt;</w:t>
            </w:r>
            <w:proofErr w:type="gramEnd"/>
            <w:r w:rsidR="00EE40CF" w:rsidRPr="00D23694">
              <w:rPr>
                <w:rFonts w:ascii="Times New Roman" w:hAnsi="Times New Roman" w:cs="Times New Roman"/>
                <w:lang w:val="sv-SE"/>
              </w:rPr>
              <w:t>0.001</w:t>
            </w:r>
            <w:r w:rsidRPr="00A7181E">
              <w:rPr>
                <w:rFonts w:ascii="Times New Roman" w:hAnsi="Times New Roman" w:cs="Times New Roman"/>
                <w:lang w:val="sv-SE"/>
              </w:rPr>
              <w:t xml:space="preserve"> </w:t>
            </w:r>
          </w:p>
          <w:p w14:paraId="4FFB01D4" w14:textId="07CCC3EA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c vs d; p=</w:t>
            </w:r>
            <w:proofErr w:type="gramStart"/>
            <w:r w:rsidR="00EE40CF" w:rsidRPr="00A7181E">
              <w:rPr>
                <w:rFonts w:ascii="Times New Roman" w:hAnsi="Times New Roman" w:cs="Times New Roman"/>
                <w:lang w:val="sv-SE"/>
              </w:rPr>
              <w:t>0.015</w:t>
            </w:r>
            <w:proofErr w:type="gramEnd"/>
          </w:p>
          <w:p w14:paraId="6B8213FB" w14:textId="37AF90A6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c vs e</w:t>
            </w:r>
            <w:r w:rsidR="00EE40CF" w:rsidRPr="00A7181E">
              <w:rPr>
                <w:rFonts w:ascii="Times New Roman" w:hAnsi="Times New Roman" w:cs="Times New Roman"/>
                <w:lang w:val="sv-SE"/>
              </w:rPr>
              <w:t xml:space="preserve">; </w:t>
            </w:r>
            <w:proofErr w:type="gramStart"/>
            <w:r w:rsidR="00EE40CF" w:rsidRPr="00D23694">
              <w:rPr>
                <w:rFonts w:ascii="Times New Roman" w:hAnsi="Times New Roman" w:cs="Times New Roman"/>
                <w:lang w:val="sv-SE"/>
              </w:rPr>
              <w:t>p&lt;</w:t>
            </w:r>
            <w:proofErr w:type="gramEnd"/>
            <w:r w:rsidR="00EE40CF" w:rsidRPr="00D23694">
              <w:rPr>
                <w:rFonts w:ascii="Times New Roman" w:hAnsi="Times New Roman" w:cs="Times New Roman"/>
                <w:lang w:val="sv-SE"/>
              </w:rPr>
              <w:t>0.001</w:t>
            </w:r>
          </w:p>
          <w:p w14:paraId="55FC1EF6" w14:textId="7771E733" w:rsidR="00535BF6" w:rsidRPr="00A7181E" w:rsidRDefault="00535BF6" w:rsidP="00535BF6">
            <w:pPr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d vs e; p=</w:t>
            </w:r>
            <w:proofErr w:type="gramStart"/>
            <w:r w:rsidR="00EE40CF" w:rsidRPr="00A7181E">
              <w:rPr>
                <w:rFonts w:ascii="Times New Roman" w:hAnsi="Times New Roman" w:cs="Times New Roman"/>
                <w:lang w:val="sv-SE"/>
              </w:rPr>
              <w:t>0.091</w:t>
            </w:r>
            <w:proofErr w:type="gramEnd"/>
          </w:p>
          <w:p w14:paraId="4D2F6FF4" w14:textId="175542C2" w:rsidR="00204CE6" w:rsidRPr="00A7181E" w:rsidRDefault="00204CE6" w:rsidP="00535BF6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8203D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78F9CE2D" w14:textId="1B8E68F1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 xml:space="preserve">a vs b; </w:t>
            </w:r>
            <w:r w:rsidR="00A81F23" w:rsidRPr="00A7181E">
              <w:rPr>
                <w:rFonts w:ascii="Times New Roman" w:hAnsi="Times New Roman" w:cs="Times New Roman"/>
              </w:rPr>
              <w:t>p&lt;0.001</w:t>
            </w:r>
          </w:p>
          <w:p w14:paraId="226784AB" w14:textId="35EA3EFC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c;</w:t>
            </w:r>
            <w:r w:rsidR="00A81F23" w:rsidRPr="00A7181E">
              <w:rPr>
                <w:rFonts w:ascii="Times New Roman" w:hAnsi="Times New Roman" w:cs="Times New Roman"/>
              </w:rPr>
              <w:t xml:space="preserve"> p&lt;0.001</w:t>
            </w:r>
            <w:r w:rsidRPr="00A7181E">
              <w:rPr>
                <w:rFonts w:ascii="Times New Roman" w:hAnsi="Times New Roman" w:cs="Times New Roman"/>
              </w:rPr>
              <w:t xml:space="preserve"> </w:t>
            </w:r>
          </w:p>
          <w:p w14:paraId="78595262" w14:textId="5F82BF1A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d;</w:t>
            </w:r>
            <w:r w:rsidR="00A81F23" w:rsidRPr="00A7181E">
              <w:rPr>
                <w:rFonts w:ascii="Times New Roman" w:hAnsi="Times New Roman" w:cs="Times New Roman"/>
              </w:rPr>
              <w:t xml:space="preserve"> p&lt;0.001</w:t>
            </w:r>
          </w:p>
          <w:p w14:paraId="15BA77A2" w14:textId="5564A044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e;</w:t>
            </w:r>
            <w:r w:rsidR="00A81F23" w:rsidRPr="00A7181E">
              <w:rPr>
                <w:rFonts w:ascii="Times New Roman" w:hAnsi="Times New Roman" w:cs="Times New Roman"/>
              </w:rPr>
              <w:t xml:space="preserve"> p&lt;0.001</w:t>
            </w:r>
          </w:p>
          <w:p w14:paraId="2D8C4969" w14:textId="0D5E39FA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b vs c;</w:t>
            </w:r>
            <w:r w:rsidR="00A81F23" w:rsidRPr="00A7181E">
              <w:rPr>
                <w:rFonts w:ascii="Times New Roman" w:hAnsi="Times New Roman" w:cs="Times New Roman"/>
              </w:rPr>
              <w:t xml:space="preserve"> p&lt;0.001</w:t>
            </w:r>
          </w:p>
          <w:p w14:paraId="79E90686" w14:textId="02692C28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b vs d;</w:t>
            </w:r>
            <w:r w:rsidR="00A81F23" w:rsidRPr="00D23694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gramStart"/>
            <w:r w:rsidR="00A81F23" w:rsidRPr="00D23694">
              <w:rPr>
                <w:rFonts w:ascii="Times New Roman" w:hAnsi="Times New Roman" w:cs="Times New Roman"/>
                <w:lang w:val="sv-SE"/>
              </w:rPr>
              <w:t>p&lt;</w:t>
            </w:r>
            <w:proofErr w:type="gramEnd"/>
            <w:r w:rsidR="00A81F23" w:rsidRPr="00D23694">
              <w:rPr>
                <w:rFonts w:ascii="Times New Roman" w:hAnsi="Times New Roman" w:cs="Times New Roman"/>
                <w:lang w:val="sv-SE"/>
              </w:rPr>
              <w:t>0.001</w:t>
            </w:r>
          </w:p>
          <w:p w14:paraId="7BAC4A85" w14:textId="10C9E9A3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b vs e;</w:t>
            </w:r>
            <w:r w:rsidR="00A81F23" w:rsidRPr="00D23694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gramStart"/>
            <w:r w:rsidR="00A81F23" w:rsidRPr="00D23694">
              <w:rPr>
                <w:rFonts w:ascii="Times New Roman" w:hAnsi="Times New Roman" w:cs="Times New Roman"/>
                <w:lang w:val="sv-SE"/>
              </w:rPr>
              <w:t>p&lt;</w:t>
            </w:r>
            <w:proofErr w:type="gramEnd"/>
            <w:r w:rsidR="00A81F23" w:rsidRPr="00D23694">
              <w:rPr>
                <w:rFonts w:ascii="Times New Roman" w:hAnsi="Times New Roman" w:cs="Times New Roman"/>
                <w:lang w:val="sv-SE"/>
              </w:rPr>
              <w:t>0.001</w:t>
            </w:r>
          </w:p>
          <w:p w14:paraId="1BB3DCA9" w14:textId="02382648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c vs d;</w:t>
            </w:r>
            <w:r w:rsidR="00A81F23" w:rsidRPr="00A7181E">
              <w:rPr>
                <w:rFonts w:ascii="Times New Roman" w:hAnsi="Times New Roman" w:cs="Times New Roman"/>
                <w:lang w:val="sv-SE"/>
              </w:rPr>
              <w:t xml:space="preserve"> p=</w:t>
            </w:r>
            <w:proofErr w:type="gramStart"/>
            <w:r w:rsidR="00A81F23" w:rsidRPr="00A7181E">
              <w:rPr>
                <w:rFonts w:ascii="Times New Roman" w:hAnsi="Times New Roman" w:cs="Times New Roman"/>
                <w:lang w:val="sv-SE"/>
              </w:rPr>
              <w:t>0.026</w:t>
            </w:r>
            <w:proofErr w:type="gramEnd"/>
          </w:p>
          <w:p w14:paraId="5E24FB1C" w14:textId="7F687366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c vs e</w:t>
            </w:r>
            <w:r w:rsidR="00EE40CF" w:rsidRPr="00A7181E">
              <w:rPr>
                <w:rFonts w:ascii="Times New Roman" w:hAnsi="Times New Roman" w:cs="Times New Roman"/>
                <w:lang w:val="sv-SE"/>
              </w:rPr>
              <w:t>;</w:t>
            </w:r>
            <w:r w:rsidRPr="00A7181E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gramStart"/>
            <w:r w:rsidR="00A81F23" w:rsidRPr="00D23694">
              <w:rPr>
                <w:rFonts w:ascii="Times New Roman" w:hAnsi="Times New Roman" w:cs="Times New Roman"/>
                <w:lang w:val="sv-SE"/>
              </w:rPr>
              <w:t>p&lt;</w:t>
            </w:r>
            <w:proofErr w:type="gramEnd"/>
            <w:r w:rsidR="00A81F23" w:rsidRPr="00D23694">
              <w:rPr>
                <w:rFonts w:ascii="Times New Roman" w:hAnsi="Times New Roman" w:cs="Times New Roman"/>
                <w:lang w:val="sv-SE"/>
              </w:rPr>
              <w:t>0.001</w:t>
            </w:r>
          </w:p>
          <w:p w14:paraId="3151C244" w14:textId="312BCF3E" w:rsidR="00535BF6" w:rsidRPr="00A7181E" w:rsidRDefault="00535BF6" w:rsidP="00535BF6">
            <w:pPr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d vs e;</w:t>
            </w:r>
            <w:r w:rsidR="00A81F23" w:rsidRPr="00A7181E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A81F23" w:rsidRPr="00A7181E">
              <w:rPr>
                <w:rFonts w:ascii="Times New Roman" w:hAnsi="Times New Roman" w:cs="Times New Roman"/>
              </w:rPr>
              <w:t>p&lt;</w:t>
            </w:r>
            <w:proofErr w:type="gramEnd"/>
            <w:r w:rsidR="00A81F23" w:rsidRPr="00A7181E">
              <w:rPr>
                <w:rFonts w:ascii="Times New Roman" w:hAnsi="Times New Roman" w:cs="Times New Roman"/>
              </w:rPr>
              <w:t>0.001</w:t>
            </w:r>
          </w:p>
          <w:p w14:paraId="2FE6D42F" w14:textId="1BD9CAE5" w:rsidR="00204CE6" w:rsidRPr="00A7181E" w:rsidRDefault="00204CE6" w:rsidP="00535BF6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BA843" w14:textId="77777777" w:rsidR="00590784" w:rsidRPr="00A7181E" w:rsidRDefault="00590784" w:rsidP="00A47DCE">
            <w:pPr>
              <w:rPr>
                <w:rFonts w:ascii="Times New Roman" w:hAnsi="Times New Roman" w:cs="Times New Roman"/>
              </w:rPr>
            </w:pPr>
          </w:p>
          <w:p w14:paraId="041654CC" w14:textId="7BD7EB55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b; p</w:t>
            </w:r>
            <w:r w:rsidR="00303097" w:rsidRPr="00A7181E">
              <w:rPr>
                <w:rFonts w:ascii="Times New Roman" w:hAnsi="Times New Roman" w:cs="Times New Roman"/>
              </w:rPr>
              <w:t>&lt;0.001</w:t>
            </w:r>
          </w:p>
          <w:p w14:paraId="67BFD8B8" w14:textId="256C14AA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c; p</w:t>
            </w:r>
            <w:r w:rsidR="00303097" w:rsidRPr="00A7181E">
              <w:rPr>
                <w:rFonts w:ascii="Times New Roman" w:hAnsi="Times New Roman" w:cs="Times New Roman"/>
              </w:rPr>
              <w:t>&lt;0.001</w:t>
            </w:r>
            <w:r w:rsidRPr="00A7181E">
              <w:rPr>
                <w:rFonts w:ascii="Times New Roman" w:hAnsi="Times New Roman" w:cs="Times New Roman"/>
              </w:rPr>
              <w:t xml:space="preserve"> </w:t>
            </w:r>
          </w:p>
          <w:p w14:paraId="45E9F70A" w14:textId="3E61901B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d; p</w:t>
            </w:r>
            <w:r w:rsidR="00303097" w:rsidRPr="00A7181E">
              <w:rPr>
                <w:rFonts w:ascii="Times New Roman" w:hAnsi="Times New Roman" w:cs="Times New Roman"/>
              </w:rPr>
              <w:t>&lt;0.001</w:t>
            </w:r>
          </w:p>
          <w:p w14:paraId="3BB71F90" w14:textId="3FE22730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a vs e; p</w:t>
            </w:r>
            <w:r w:rsidR="00303097" w:rsidRPr="00A7181E">
              <w:rPr>
                <w:rFonts w:ascii="Times New Roman" w:hAnsi="Times New Roman" w:cs="Times New Roman"/>
              </w:rPr>
              <w:t>&lt;0.001</w:t>
            </w:r>
          </w:p>
          <w:p w14:paraId="7B42A47C" w14:textId="62062BEF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b vs c; p</w:t>
            </w:r>
            <w:r w:rsidR="00303097" w:rsidRPr="00A7181E">
              <w:rPr>
                <w:rFonts w:ascii="Times New Roman" w:hAnsi="Times New Roman" w:cs="Times New Roman"/>
              </w:rPr>
              <w:t>&lt;0.001</w:t>
            </w:r>
          </w:p>
          <w:p w14:paraId="46AD2CB2" w14:textId="21D06550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 xml:space="preserve">b vs d; </w:t>
            </w:r>
            <w:proofErr w:type="gramStart"/>
            <w:r w:rsidRPr="00A7181E">
              <w:rPr>
                <w:rFonts w:ascii="Times New Roman" w:hAnsi="Times New Roman" w:cs="Times New Roman"/>
                <w:lang w:val="sv-SE"/>
              </w:rPr>
              <w:t>p</w:t>
            </w:r>
            <w:r w:rsidR="00303097" w:rsidRPr="00D23694">
              <w:rPr>
                <w:rFonts w:ascii="Times New Roman" w:hAnsi="Times New Roman" w:cs="Times New Roman"/>
                <w:lang w:val="sv-SE"/>
              </w:rPr>
              <w:t>&lt;</w:t>
            </w:r>
            <w:proofErr w:type="gramEnd"/>
            <w:r w:rsidR="00303097" w:rsidRPr="00D23694">
              <w:rPr>
                <w:rFonts w:ascii="Times New Roman" w:hAnsi="Times New Roman" w:cs="Times New Roman"/>
                <w:lang w:val="sv-SE"/>
              </w:rPr>
              <w:t>0.001</w:t>
            </w:r>
          </w:p>
          <w:p w14:paraId="7C98880B" w14:textId="52CB80B5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 xml:space="preserve">b vs e; </w:t>
            </w:r>
            <w:proofErr w:type="gramStart"/>
            <w:r w:rsidRPr="00A7181E">
              <w:rPr>
                <w:rFonts w:ascii="Times New Roman" w:hAnsi="Times New Roman" w:cs="Times New Roman"/>
                <w:lang w:val="sv-SE"/>
              </w:rPr>
              <w:t>p</w:t>
            </w:r>
            <w:r w:rsidR="00303097" w:rsidRPr="00D23694">
              <w:rPr>
                <w:rFonts w:ascii="Times New Roman" w:hAnsi="Times New Roman" w:cs="Times New Roman"/>
                <w:lang w:val="sv-SE"/>
              </w:rPr>
              <w:t>&lt;</w:t>
            </w:r>
            <w:proofErr w:type="gramEnd"/>
            <w:r w:rsidR="00303097" w:rsidRPr="00D23694">
              <w:rPr>
                <w:rFonts w:ascii="Times New Roman" w:hAnsi="Times New Roman" w:cs="Times New Roman"/>
                <w:lang w:val="sv-SE"/>
              </w:rPr>
              <w:t>0.001</w:t>
            </w:r>
          </w:p>
          <w:p w14:paraId="02A816F8" w14:textId="5DB4CAE0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c vs d; p=</w:t>
            </w:r>
            <w:proofErr w:type="gramStart"/>
            <w:r w:rsidR="00303097" w:rsidRPr="00A7181E">
              <w:rPr>
                <w:rFonts w:ascii="Times New Roman" w:hAnsi="Times New Roman" w:cs="Times New Roman"/>
                <w:lang w:val="sv-SE"/>
              </w:rPr>
              <w:t>0.007</w:t>
            </w:r>
            <w:proofErr w:type="gramEnd"/>
          </w:p>
          <w:p w14:paraId="0585DD12" w14:textId="73927446" w:rsidR="00535BF6" w:rsidRPr="00A7181E" w:rsidRDefault="00535BF6" w:rsidP="00535BF6">
            <w:pPr>
              <w:contextualSpacing/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c vs e</w:t>
            </w:r>
            <w:r w:rsidR="00EE40CF" w:rsidRPr="00A7181E">
              <w:rPr>
                <w:rFonts w:ascii="Times New Roman" w:hAnsi="Times New Roman" w:cs="Times New Roman"/>
                <w:lang w:val="sv-SE"/>
              </w:rPr>
              <w:t>;</w:t>
            </w:r>
            <w:r w:rsidRPr="00A7181E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gramStart"/>
            <w:r w:rsidRPr="00A7181E">
              <w:rPr>
                <w:rFonts w:ascii="Times New Roman" w:hAnsi="Times New Roman" w:cs="Times New Roman"/>
                <w:lang w:val="sv-SE"/>
              </w:rPr>
              <w:t>p</w:t>
            </w:r>
            <w:r w:rsidR="00303097" w:rsidRPr="00D23694">
              <w:rPr>
                <w:rFonts w:ascii="Times New Roman" w:hAnsi="Times New Roman" w:cs="Times New Roman"/>
                <w:lang w:val="sv-SE"/>
              </w:rPr>
              <w:t>&lt;</w:t>
            </w:r>
            <w:proofErr w:type="gramEnd"/>
            <w:r w:rsidR="00303097" w:rsidRPr="00D23694">
              <w:rPr>
                <w:rFonts w:ascii="Times New Roman" w:hAnsi="Times New Roman" w:cs="Times New Roman"/>
                <w:lang w:val="sv-SE"/>
              </w:rPr>
              <w:t>0.001</w:t>
            </w:r>
          </w:p>
          <w:p w14:paraId="578C5668" w14:textId="44BD7305" w:rsidR="00535BF6" w:rsidRPr="00A7181E" w:rsidRDefault="00535BF6" w:rsidP="00535BF6">
            <w:pPr>
              <w:rPr>
                <w:rFonts w:ascii="Times New Roman" w:hAnsi="Times New Roman" w:cs="Times New Roman"/>
                <w:lang w:val="sv-SE"/>
              </w:rPr>
            </w:pPr>
            <w:r w:rsidRPr="00A7181E">
              <w:rPr>
                <w:rFonts w:ascii="Times New Roman" w:hAnsi="Times New Roman" w:cs="Times New Roman"/>
                <w:lang w:val="sv-SE"/>
              </w:rPr>
              <w:t>d vs e; p=</w:t>
            </w:r>
            <w:proofErr w:type="gramStart"/>
            <w:r w:rsidR="00303097" w:rsidRPr="00A7181E">
              <w:rPr>
                <w:rFonts w:ascii="Times New Roman" w:hAnsi="Times New Roman" w:cs="Times New Roman"/>
                <w:lang w:val="sv-SE"/>
              </w:rPr>
              <w:t>0.003</w:t>
            </w:r>
            <w:proofErr w:type="gramEnd"/>
          </w:p>
          <w:p w14:paraId="4566E22B" w14:textId="245847E8" w:rsidR="00204CE6" w:rsidRPr="00A7181E" w:rsidRDefault="00204CE6" w:rsidP="00535BF6">
            <w:pPr>
              <w:rPr>
                <w:rFonts w:ascii="Times New Roman" w:hAnsi="Times New Roman" w:cs="Times New Roman"/>
              </w:rPr>
            </w:pPr>
            <w:r w:rsidRPr="00A7181E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16AF470" w14:textId="77777777" w:rsidR="00590784" w:rsidRPr="00A7181E" w:rsidRDefault="00590784" w:rsidP="00590784">
      <w:pPr>
        <w:rPr>
          <w:rFonts w:ascii="Times New Roman" w:hAnsi="Times New Roman" w:cs="Times New Roman"/>
        </w:rPr>
      </w:pPr>
      <w:r w:rsidRPr="00A7181E">
        <w:rPr>
          <w:rFonts w:ascii="Times New Roman" w:hAnsi="Times New Roman" w:cs="Times New Roman"/>
        </w:rPr>
        <w:br w:type="textWrapping" w:clear="all"/>
      </w:r>
    </w:p>
    <w:p w14:paraId="3C61AC7E" w14:textId="34F2861A" w:rsidR="00590784" w:rsidRPr="00A7181E" w:rsidRDefault="00590784" w:rsidP="00EF6F4F">
      <w:pPr>
        <w:tabs>
          <w:tab w:val="left" w:pos="5235"/>
        </w:tabs>
        <w:rPr>
          <w:rFonts w:ascii="Times New Roman" w:hAnsi="Times New Roman" w:cs="Times New Roman"/>
        </w:rPr>
      </w:pPr>
    </w:p>
    <w:sectPr w:rsidR="00590784" w:rsidRPr="00A7181E" w:rsidSect="00590784">
      <w:pgSz w:w="16838" w:h="11906" w:orient="landscape" w:code="9"/>
      <w:pgMar w:top="1474" w:right="1474" w:bottom="1361" w:left="158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4A26D" w14:textId="77777777" w:rsidR="00155BFF" w:rsidRDefault="00155BFF" w:rsidP="000375F1">
      <w:pPr>
        <w:spacing w:after="0" w:line="240" w:lineRule="auto"/>
      </w:pPr>
      <w:r>
        <w:separator/>
      </w:r>
    </w:p>
  </w:endnote>
  <w:endnote w:type="continuationSeparator" w:id="0">
    <w:p w14:paraId="610DE69A" w14:textId="77777777" w:rsidR="00155BFF" w:rsidRDefault="00155BFF" w:rsidP="00037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CB4E7" w14:textId="77777777" w:rsidR="00155BFF" w:rsidRDefault="00155BFF" w:rsidP="000375F1">
      <w:pPr>
        <w:spacing w:after="0" w:line="240" w:lineRule="auto"/>
      </w:pPr>
      <w:r>
        <w:separator/>
      </w:r>
    </w:p>
  </w:footnote>
  <w:footnote w:type="continuationSeparator" w:id="0">
    <w:p w14:paraId="74C652E7" w14:textId="77777777" w:rsidR="00155BFF" w:rsidRDefault="00155BFF" w:rsidP="000375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28762B"/>
    <w:multiLevelType w:val="hybridMultilevel"/>
    <w:tmpl w:val="CB8C2E42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7C76C0"/>
    <w:multiLevelType w:val="hybridMultilevel"/>
    <w:tmpl w:val="2F8EA4EC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mirrorMargins/>
  <w:proofState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784"/>
    <w:rsid w:val="00004900"/>
    <w:rsid w:val="000375F1"/>
    <w:rsid w:val="00065391"/>
    <w:rsid w:val="00147BAA"/>
    <w:rsid w:val="00155BFF"/>
    <w:rsid w:val="00162ADC"/>
    <w:rsid w:val="001F058A"/>
    <w:rsid w:val="00204CE6"/>
    <w:rsid w:val="00303097"/>
    <w:rsid w:val="00363259"/>
    <w:rsid w:val="003C2E00"/>
    <w:rsid w:val="003F2CCA"/>
    <w:rsid w:val="004A5704"/>
    <w:rsid w:val="00501305"/>
    <w:rsid w:val="00535BF6"/>
    <w:rsid w:val="00590784"/>
    <w:rsid w:val="005E4AA3"/>
    <w:rsid w:val="00601895"/>
    <w:rsid w:val="006F1E91"/>
    <w:rsid w:val="00762F5C"/>
    <w:rsid w:val="00764EED"/>
    <w:rsid w:val="007E08CF"/>
    <w:rsid w:val="008A4F74"/>
    <w:rsid w:val="0091647B"/>
    <w:rsid w:val="0094756F"/>
    <w:rsid w:val="00952D3A"/>
    <w:rsid w:val="0098354F"/>
    <w:rsid w:val="009854AF"/>
    <w:rsid w:val="00A47DCE"/>
    <w:rsid w:val="00A7181E"/>
    <w:rsid w:val="00A81F23"/>
    <w:rsid w:val="00AE4BCB"/>
    <w:rsid w:val="00B12225"/>
    <w:rsid w:val="00B33C90"/>
    <w:rsid w:val="00C30D94"/>
    <w:rsid w:val="00C97AF5"/>
    <w:rsid w:val="00CD10EE"/>
    <w:rsid w:val="00D23694"/>
    <w:rsid w:val="00D357E3"/>
    <w:rsid w:val="00D40603"/>
    <w:rsid w:val="00D46BD7"/>
    <w:rsid w:val="00E17581"/>
    <w:rsid w:val="00E56EA6"/>
    <w:rsid w:val="00E6614B"/>
    <w:rsid w:val="00EE07D9"/>
    <w:rsid w:val="00EE40CF"/>
    <w:rsid w:val="00EE50B3"/>
    <w:rsid w:val="00EF6F4F"/>
    <w:rsid w:val="00F23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1FA7B"/>
  <w15:chartTrackingRefBased/>
  <w15:docId w15:val="{C0465979-C4E0-4E71-9EF6-4FF3ECB4E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90784"/>
    <w:pPr>
      <w:spacing w:line="256" w:lineRule="auto"/>
    </w:pPr>
    <w:rPr>
      <w:rFonts w:eastAsiaTheme="minorEastAsi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590784"/>
    <w:pPr>
      <w:ind w:left="720"/>
      <w:contextualSpacing/>
    </w:pPr>
  </w:style>
  <w:style w:type="table" w:styleId="TaulukkoRuudukko">
    <w:name w:val="Table Grid"/>
    <w:basedOn w:val="Normaalitaulukko"/>
    <w:uiPriority w:val="39"/>
    <w:rsid w:val="00590784"/>
    <w:pPr>
      <w:spacing w:after="0" w:line="240" w:lineRule="auto"/>
    </w:pPr>
    <w:rPr>
      <w:rFonts w:eastAsiaTheme="minorEastAsia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0375F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0375F1"/>
    <w:rPr>
      <w:rFonts w:eastAsiaTheme="minorEastAsia"/>
    </w:rPr>
  </w:style>
  <w:style w:type="paragraph" w:styleId="Alatunniste">
    <w:name w:val="footer"/>
    <w:basedOn w:val="Normaali"/>
    <w:link w:val="AlatunnisteChar"/>
    <w:uiPriority w:val="99"/>
    <w:unhideWhenUsed/>
    <w:rsid w:val="000375F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0375F1"/>
    <w:rPr>
      <w:rFonts w:eastAsiaTheme="minorEastAsia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23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23694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3014</Characters>
  <Application>Microsoft Office Word</Application>
  <DocSecurity>0</DocSecurity>
  <Lines>25</Lines>
  <Paragraphs>6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ni Ihalainen</dc:creator>
  <cp:keywords/>
  <dc:description/>
  <cp:lastModifiedBy>Ninni Ihalainen</cp:lastModifiedBy>
  <cp:revision>2</cp:revision>
  <dcterms:created xsi:type="dcterms:W3CDTF">2022-01-14T15:54:00Z</dcterms:created>
  <dcterms:modified xsi:type="dcterms:W3CDTF">2022-01-14T15:54:00Z</dcterms:modified>
</cp:coreProperties>
</file>